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760F" w:rsidRPr="00022083" w:rsidRDefault="0071760F" w:rsidP="0071760F">
      <w:pPr>
        <w:jc w:val="center"/>
        <w:rPr>
          <w:rFonts w:ascii="Times New Roman" w:hAnsi="Times New Roman"/>
          <w:b/>
          <w:sz w:val="24"/>
          <w:szCs w:val="24"/>
        </w:rPr>
      </w:pPr>
      <w:r w:rsidRPr="00022083">
        <w:rPr>
          <w:rFonts w:ascii="Times New Roman" w:hAnsi="Times New Roman"/>
          <w:b/>
          <w:sz w:val="24"/>
          <w:szCs w:val="24"/>
        </w:rPr>
        <w:t>A</w:t>
      </w:r>
      <w:r w:rsidRPr="00022083">
        <w:rPr>
          <w:rFonts w:ascii="Times New Roman" w:hAnsi="Times New Roman" w:hint="eastAsia"/>
          <w:b/>
          <w:sz w:val="24"/>
          <w:szCs w:val="24"/>
        </w:rPr>
        <w:t xml:space="preserve"> comparative study of three chemometrics methods combined with </w:t>
      </w:r>
      <w:r w:rsidRPr="00022083">
        <w:rPr>
          <w:rFonts w:ascii="Times New Roman" w:hAnsi="Times New Roman"/>
          <w:b/>
          <w:sz w:val="24"/>
          <w:szCs w:val="24"/>
        </w:rPr>
        <w:t>excitation-emission matrix fluorescence</w:t>
      </w:r>
      <w:r w:rsidRPr="00022083">
        <w:rPr>
          <w:rFonts w:ascii="Times New Roman" w:hAnsi="Times New Roman" w:hint="eastAsia"/>
          <w:b/>
          <w:sz w:val="24"/>
          <w:szCs w:val="24"/>
        </w:rPr>
        <w:t xml:space="preserve"> for quantification</w:t>
      </w:r>
      <w:r w:rsidRPr="00022083">
        <w:rPr>
          <w:rFonts w:ascii="Times New Roman" w:hAnsi="Times New Roman"/>
          <w:b/>
          <w:sz w:val="24"/>
          <w:szCs w:val="24"/>
        </w:rPr>
        <w:t xml:space="preserve"> of</w:t>
      </w:r>
      <w:r>
        <w:rPr>
          <w:rFonts w:ascii="Times New Roman" w:hAnsi="Times New Roman" w:hint="eastAsia"/>
          <w:b/>
          <w:sz w:val="24"/>
          <w:szCs w:val="24"/>
        </w:rPr>
        <w:t xml:space="preserve"> the bioactive compounds</w:t>
      </w:r>
      <w:r w:rsidRPr="00022083">
        <w:rPr>
          <w:rFonts w:ascii="Times New Roman" w:hAnsi="Times New Roman"/>
          <w:b/>
          <w:sz w:val="24"/>
          <w:szCs w:val="24"/>
        </w:rPr>
        <w:t xml:space="preserve"> Aesculin and Aesculetin in Cortex Fraxini</w:t>
      </w:r>
    </w:p>
    <w:p w:rsidR="00DE1E55" w:rsidRDefault="00DE1E55" w:rsidP="00DE1E55">
      <w:pPr>
        <w:jc w:val="left"/>
        <w:rPr>
          <w:rFonts w:ascii="Times New Roman" w:hAnsi="Times New Roman"/>
          <w:b/>
          <w:sz w:val="24"/>
        </w:rPr>
      </w:pPr>
      <w:r w:rsidRPr="00C37E57">
        <w:rPr>
          <w:rFonts w:ascii="Times New Roman" w:hAnsi="Times New Roman"/>
          <w:b/>
          <w:sz w:val="24"/>
        </w:rPr>
        <w:t>Ze Ying Li</w:t>
      </w:r>
      <w:r w:rsidRPr="00C37E57">
        <w:rPr>
          <w:rFonts w:ascii="Times New Roman" w:hAnsi="Times New Roman" w:hint="eastAsia"/>
          <w:b/>
          <w:sz w:val="24"/>
          <w:vertAlign w:val="superscript"/>
        </w:rPr>
        <w:t>1</w:t>
      </w:r>
      <w:r w:rsidRPr="00C37E57">
        <w:rPr>
          <w:rFonts w:ascii="Times New Roman" w:hAnsi="Times New Roman"/>
          <w:b/>
          <w:sz w:val="24"/>
        </w:rPr>
        <w:t>, Xin Kang Li</w:t>
      </w:r>
      <w:r w:rsidRPr="00C37E57">
        <w:rPr>
          <w:rFonts w:ascii="Times New Roman" w:hAnsi="Times New Roman" w:hint="eastAsia"/>
          <w:b/>
          <w:sz w:val="24"/>
          <w:vertAlign w:val="superscript"/>
        </w:rPr>
        <w:t>1</w:t>
      </w:r>
      <w:r w:rsidRPr="00C37E57">
        <w:rPr>
          <w:rFonts w:ascii="Times New Roman" w:hAnsi="Times New Roman"/>
          <w:b/>
          <w:sz w:val="24"/>
        </w:rPr>
        <w:t>, Yuan Lin</w:t>
      </w:r>
      <w:r w:rsidRPr="00C37E57">
        <w:rPr>
          <w:rFonts w:ascii="Times New Roman" w:hAnsi="Times New Roman" w:hint="eastAsia"/>
          <w:b/>
          <w:sz w:val="24"/>
          <w:vertAlign w:val="superscript"/>
        </w:rPr>
        <w:t>1</w:t>
      </w:r>
      <w:r w:rsidRPr="00C37E57">
        <w:rPr>
          <w:rFonts w:ascii="Times New Roman" w:hAnsi="Times New Roman"/>
          <w:b/>
          <w:sz w:val="24"/>
        </w:rPr>
        <w:t>, Xiang-Zhi Zhang</w:t>
      </w:r>
      <w:r w:rsidRPr="00C37E57">
        <w:rPr>
          <w:rFonts w:ascii="Times New Roman" w:hAnsi="Times New Roman" w:hint="eastAsia"/>
          <w:b/>
          <w:sz w:val="24"/>
          <w:vertAlign w:val="superscript"/>
        </w:rPr>
        <w:t>1</w:t>
      </w:r>
      <w:r w:rsidRPr="00C37E57">
        <w:rPr>
          <w:rFonts w:ascii="Times New Roman" w:hAnsi="Times New Roman"/>
          <w:b/>
          <w:sz w:val="24"/>
        </w:rPr>
        <w:t xml:space="preserve">, </w:t>
      </w:r>
      <w:r w:rsidRPr="00C37E57">
        <w:rPr>
          <w:rFonts w:ascii="Times New Roman" w:hAnsi="Times New Roman" w:hint="eastAsia"/>
          <w:b/>
          <w:sz w:val="24"/>
        </w:rPr>
        <w:t>Qing-lin Li</w:t>
      </w:r>
      <w:r w:rsidRPr="00C37E57">
        <w:rPr>
          <w:rFonts w:ascii="Times New Roman" w:hAnsi="Times New Roman" w:hint="eastAsia"/>
          <w:b/>
          <w:sz w:val="24"/>
          <w:vertAlign w:val="superscript"/>
        </w:rPr>
        <w:t>2</w:t>
      </w:r>
      <w:r w:rsidRPr="00C37E57">
        <w:rPr>
          <w:rFonts w:ascii="Times New Roman" w:hAnsi="Times New Roman" w:hint="eastAsia"/>
          <w:b/>
          <w:sz w:val="24"/>
        </w:rPr>
        <w:t xml:space="preserve">, </w:t>
      </w:r>
      <w:r w:rsidRPr="00C37E57">
        <w:rPr>
          <w:rFonts w:ascii="Times New Roman" w:hAnsi="Times New Roman"/>
          <w:b/>
          <w:sz w:val="24"/>
        </w:rPr>
        <w:t>Bao Qiong Li</w:t>
      </w:r>
      <w:r w:rsidRPr="00C37E57">
        <w:rPr>
          <w:rFonts w:ascii="Times New Roman" w:hAnsi="Times New Roman" w:hint="eastAsia"/>
          <w:b/>
          <w:sz w:val="24"/>
          <w:vertAlign w:val="superscript"/>
        </w:rPr>
        <w:t>1</w:t>
      </w:r>
      <w:r w:rsidRPr="00C37E57">
        <w:rPr>
          <w:rFonts w:ascii="Times New Roman" w:hAnsi="Times New Roman"/>
          <w:b/>
          <w:sz w:val="24"/>
        </w:rPr>
        <w:t>*</w:t>
      </w:r>
    </w:p>
    <w:p w:rsidR="00DE1E55" w:rsidRPr="00C37E57" w:rsidRDefault="00DE1E55" w:rsidP="00DE1E55">
      <w:pPr>
        <w:jc w:val="left"/>
        <w:rPr>
          <w:rFonts w:ascii="Times New Roman" w:hAnsi="Times New Roman"/>
          <w:b/>
          <w:sz w:val="24"/>
        </w:rPr>
      </w:pPr>
    </w:p>
    <w:p w:rsidR="00DE1E55" w:rsidRDefault="00DE1E55" w:rsidP="00DE1E55">
      <w:pPr>
        <w:rPr>
          <w:rFonts w:ascii="Times New Roman" w:hAnsi="Times New Roman"/>
          <w:sz w:val="24"/>
        </w:rPr>
      </w:pPr>
      <w:bookmarkStart w:id="0" w:name="OLE_LINK5"/>
      <w:bookmarkStart w:id="1" w:name="OLE_LINK6"/>
      <w:r w:rsidRPr="00B10AD5">
        <w:rPr>
          <w:rFonts w:ascii="Times New Roman" w:hAnsi="Times New Roman" w:hint="eastAsia"/>
          <w:sz w:val="24"/>
          <w:vertAlign w:val="superscript"/>
        </w:rPr>
        <w:t>1</w:t>
      </w:r>
      <w:r w:rsidRPr="00022083">
        <w:rPr>
          <w:rFonts w:ascii="Times New Roman" w:hAnsi="Times New Roman"/>
          <w:sz w:val="24"/>
        </w:rPr>
        <w:t>Wuyi University, School of Biotechnology and Health Sciences</w:t>
      </w:r>
      <w:bookmarkEnd w:id="0"/>
      <w:bookmarkEnd w:id="1"/>
      <w:r w:rsidRPr="00022083">
        <w:rPr>
          <w:rFonts w:ascii="Times New Roman" w:hAnsi="Times New Roman"/>
          <w:sz w:val="24"/>
        </w:rPr>
        <w:t>, Jiangmen, PR China</w:t>
      </w:r>
    </w:p>
    <w:p w:rsidR="00DE1E55" w:rsidRDefault="00DE1E55" w:rsidP="00DE1E55">
      <w:pPr>
        <w:rPr>
          <w:rFonts w:ascii="Times New Roman" w:hAnsi="Times New Roman"/>
          <w:sz w:val="24"/>
        </w:rPr>
      </w:pPr>
    </w:p>
    <w:p w:rsidR="00DE1E55" w:rsidRDefault="00DE1E55" w:rsidP="00DE1E55">
      <w:pPr>
        <w:rPr>
          <w:rFonts w:ascii="Times New Roman" w:hAnsi="Times New Roman"/>
          <w:sz w:val="24"/>
        </w:rPr>
      </w:pPr>
      <w:r w:rsidRPr="00B10AD5">
        <w:rPr>
          <w:rFonts w:ascii="Times New Roman" w:hAnsi="Times New Roman" w:hint="eastAsia"/>
          <w:sz w:val="24"/>
          <w:vertAlign w:val="superscript"/>
        </w:rPr>
        <w:t>2</w:t>
      </w:r>
      <w:r w:rsidRPr="00022083">
        <w:rPr>
          <w:rFonts w:ascii="Times New Roman" w:hAnsi="Times New Roman"/>
          <w:sz w:val="24"/>
        </w:rPr>
        <w:t>Agricultural</w:t>
      </w:r>
      <w:r w:rsidRPr="00022083">
        <w:rPr>
          <w:rFonts w:ascii="Times New Roman" w:hAnsi="Times New Roman" w:hint="eastAsia"/>
          <w:sz w:val="24"/>
        </w:rPr>
        <w:t xml:space="preserve"> Science Research Institute of Yiyang, Yiyang, PR China</w:t>
      </w:r>
    </w:p>
    <w:p w:rsidR="00DE1E55" w:rsidRDefault="00DE1E55" w:rsidP="00DE1E55">
      <w:pPr>
        <w:jc w:val="left"/>
        <w:rPr>
          <w:rFonts w:ascii="Times New Roman" w:hAnsi="Times New Roman"/>
          <w:sz w:val="24"/>
        </w:rPr>
      </w:pPr>
    </w:p>
    <w:p w:rsidR="00DE1E55" w:rsidRPr="00C37E57" w:rsidRDefault="00DE1E55" w:rsidP="00DE1E55">
      <w:pPr>
        <w:jc w:val="left"/>
        <w:rPr>
          <w:rFonts w:ascii="Times New Roman" w:hAnsi="Times New Roman"/>
          <w:b/>
          <w:sz w:val="24"/>
        </w:rPr>
      </w:pPr>
      <w:r w:rsidRPr="00C37E57">
        <w:rPr>
          <w:rFonts w:ascii="Times New Roman" w:hAnsi="Times New Roman"/>
          <w:b/>
          <w:sz w:val="24"/>
        </w:rPr>
        <w:t>* Corresponding authors</w:t>
      </w:r>
      <w:r w:rsidRPr="00C37E57">
        <w:rPr>
          <w:rFonts w:ascii="Times New Roman" w:hAnsi="Times New Roman" w:hint="eastAsia"/>
          <w:b/>
          <w:sz w:val="24"/>
        </w:rPr>
        <w:t>:</w:t>
      </w:r>
    </w:p>
    <w:p w:rsidR="00DE1E55" w:rsidRPr="00022083" w:rsidRDefault="00DE1E55" w:rsidP="00DE1E55">
      <w:pPr>
        <w:jc w:val="left"/>
        <w:rPr>
          <w:rFonts w:ascii="Times New Roman" w:hAnsi="Times New Roman"/>
          <w:sz w:val="24"/>
        </w:rPr>
      </w:pPr>
      <w:r w:rsidRPr="00022083">
        <w:rPr>
          <w:rFonts w:ascii="Times New Roman" w:hAnsi="Times New Roman"/>
          <w:sz w:val="24"/>
        </w:rPr>
        <w:t>Bao Qiong Li</w:t>
      </w:r>
    </w:p>
    <w:p w:rsidR="00DE1E55" w:rsidRPr="00022083" w:rsidRDefault="00DE1E55" w:rsidP="00DE1E55">
      <w:pPr>
        <w:jc w:val="left"/>
        <w:rPr>
          <w:rFonts w:ascii="Times New Roman" w:hAnsi="Times New Roman"/>
          <w:sz w:val="24"/>
        </w:rPr>
      </w:pPr>
      <w:r w:rsidRPr="00022083">
        <w:rPr>
          <w:rFonts w:ascii="Times New Roman" w:hAnsi="Times New Roman"/>
          <w:sz w:val="24"/>
        </w:rPr>
        <w:t xml:space="preserve">libq201406@163.com </w:t>
      </w:r>
    </w:p>
    <w:p w:rsidR="00825000" w:rsidRPr="00A2610D" w:rsidRDefault="00ED0BE1">
      <w:pPr>
        <w:widowControl/>
        <w:jc w:val="left"/>
        <w:rPr>
          <w:rFonts w:ascii="Times New Roman" w:hAnsi="Times New Roman"/>
          <w:b/>
          <w:sz w:val="24"/>
          <w:szCs w:val="24"/>
        </w:rPr>
      </w:pPr>
      <w:r w:rsidRPr="00A2610D">
        <w:rPr>
          <w:rFonts w:ascii="Times New Roman" w:hAnsi="Times New Roman"/>
          <w:b/>
          <w:sz w:val="24"/>
          <w:szCs w:val="24"/>
        </w:rPr>
        <w:br w:type="page"/>
      </w:r>
    </w:p>
    <w:p w:rsidR="00DE1E55" w:rsidRPr="00186A92" w:rsidRDefault="00DE1E55" w:rsidP="00DE1E55">
      <w:pPr>
        <w:pStyle w:val="SupplementaryMaterial"/>
        <w:rPr>
          <w:b w:val="0"/>
          <w:i w:val="0"/>
          <w:sz w:val="24"/>
          <w:szCs w:val="24"/>
          <w:lang w:eastAsia="zh-CN"/>
        </w:rPr>
      </w:pPr>
      <w:r w:rsidRPr="00186A92">
        <w:rPr>
          <w:i w:val="0"/>
          <w:sz w:val="24"/>
          <w:szCs w:val="24"/>
        </w:rPr>
        <w:lastRenderedPageBreak/>
        <w:t xml:space="preserve">Supplementary </w:t>
      </w:r>
      <w:r w:rsidRPr="00186A92">
        <w:rPr>
          <w:rFonts w:hint="eastAsia"/>
          <w:i w:val="0"/>
          <w:sz w:val="24"/>
          <w:szCs w:val="24"/>
          <w:lang w:eastAsia="zh-CN"/>
        </w:rPr>
        <w:t>Information</w:t>
      </w:r>
    </w:p>
    <w:p w:rsidR="00DE1E55" w:rsidRDefault="00DE1E55">
      <w:pPr>
        <w:spacing w:line="360" w:lineRule="auto"/>
        <w:rPr>
          <w:rFonts w:ascii="Times New Roman" w:hAnsi="Times New Roman"/>
          <w:b/>
          <w:sz w:val="24"/>
          <w:szCs w:val="24"/>
        </w:rPr>
      </w:pPr>
      <w:bookmarkStart w:id="2" w:name="_GoBack"/>
      <w:bookmarkEnd w:id="2"/>
    </w:p>
    <w:p w:rsidR="00825000" w:rsidRPr="00A2610D" w:rsidRDefault="00ED0BE1">
      <w:pPr>
        <w:spacing w:line="360" w:lineRule="auto"/>
        <w:rPr>
          <w:rFonts w:ascii="Times New Roman" w:hAnsi="Times New Roman"/>
          <w:sz w:val="24"/>
          <w:szCs w:val="24"/>
        </w:rPr>
      </w:pPr>
      <w:r w:rsidRPr="00A2610D">
        <w:rPr>
          <w:rFonts w:ascii="Times New Roman" w:hAnsi="Times New Roman"/>
          <w:b/>
          <w:sz w:val="24"/>
          <w:szCs w:val="24"/>
        </w:rPr>
        <w:t>Figure captions:</w:t>
      </w:r>
    </w:p>
    <w:p w:rsidR="00825000" w:rsidRPr="00A2610D" w:rsidRDefault="00ED0BE1" w:rsidP="00DE1E55">
      <w:pPr>
        <w:widowControl/>
        <w:spacing w:line="360" w:lineRule="auto"/>
        <w:ind w:left="602" w:hangingChars="250" w:hanging="602"/>
        <w:rPr>
          <w:rFonts w:ascii="Times New Roman" w:hAnsi="Times New Roman"/>
          <w:kern w:val="0"/>
          <w:sz w:val="24"/>
          <w:szCs w:val="24"/>
        </w:rPr>
      </w:pPr>
      <w:r w:rsidRPr="00DE1E55">
        <w:rPr>
          <w:rFonts w:ascii="Times New Roman" w:hAnsi="Times New Roman" w:hint="eastAsia"/>
          <w:b/>
          <w:sz w:val="24"/>
          <w:szCs w:val="24"/>
        </w:rPr>
        <w:t>Figure S1</w:t>
      </w:r>
      <w:r w:rsidRPr="00A2610D">
        <w:rPr>
          <w:rFonts w:ascii="Times New Roman" w:hAnsi="Times New Roman"/>
          <w:bCs/>
          <w:sz w:val="24"/>
          <w:szCs w:val="24"/>
        </w:rPr>
        <w:t>The estimating of the</w:t>
      </w:r>
      <w:r w:rsidRPr="00A2610D">
        <w:rPr>
          <w:rFonts w:ascii="Times New Roman" w:hAnsi="Times New Roman" w:hint="eastAsia"/>
          <w:bCs/>
          <w:sz w:val="24"/>
          <w:szCs w:val="24"/>
        </w:rPr>
        <w:t xml:space="preserve"> proper</w:t>
      </w:r>
      <w:r w:rsidRPr="00A2610D">
        <w:rPr>
          <w:rFonts w:ascii="Times New Roman" w:hAnsi="Times New Roman"/>
          <w:bCs/>
          <w:sz w:val="24"/>
          <w:szCs w:val="24"/>
        </w:rPr>
        <w:t xml:space="preserve"> number</w:t>
      </w:r>
      <w:r w:rsidRPr="00A2610D">
        <w:rPr>
          <w:rFonts w:ascii="Times New Roman" w:hAnsi="Times New Roman" w:hint="eastAsia"/>
          <w:bCs/>
          <w:sz w:val="24"/>
          <w:szCs w:val="24"/>
        </w:rPr>
        <w:t xml:space="preserve"> of LVs for</w:t>
      </w:r>
      <w:r w:rsidRPr="00A2610D">
        <w:rPr>
          <w:rFonts w:ascii="Times New Roman" w:hAnsi="Times New Roman"/>
          <w:bCs/>
          <w:sz w:val="24"/>
          <w:szCs w:val="24"/>
        </w:rPr>
        <w:t xml:space="preserve"> N-PLS </w:t>
      </w:r>
      <w:r w:rsidRPr="00A2610D">
        <w:rPr>
          <w:rFonts w:ascii="Times New Roman" w:hAnsi="Times New Roman" w:hint="eastAsia"/>
          <w:bCs/>
          <w:sz w:val="24"/>
          <w:szCs w:val="24"/>
        </w:rPr>
        <w:t>model: A for aesculin and B for aesculetin</w:t>
      </w:r>
      <w:r w:rsidRPr="00A2610D">
        <w:rPr>
          <w:rFonts w:ascii="Times New Roman" w:hAnsi="Times New Roman" w:hint="eastAsia"/>
          <w:kern w:val="0"/>
          <w:sz w:val="24"/>
          <w:szCs w:val="24"/>
        </w:rPr>
        <w:t>.</w:t>
      </w:r>
    </w:p>
    <w:p w:rsidR="00825000" w:rsidRPr="00A2610D" w:rsidRDefault="00ED0BE1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DE1E55">
        <w:rPr>
          <w:rFonts w:ascii="Times New Roman" w:hAnsi="Times New Roman" w:hint="eastAsia"/>
          <w:b/>
          <w:sz w:val="24"/>
          <w:szCs w:val="24"/>
        </w:rPr>
        <w:t xml:space="preserve">Figure S2 </w:t>
      </w:r>
      <w:r w:rsidRPr="00A2610D">
        <w:rPr>
          <w:rFonts w:ascii="Times New Roman" w:hAnsi="Times New Roman" w:hint="eastAsia"/>
          <w:bCs/>
          <w:sz w:val="24"/>
          <w:szCs w:val="24"/>
        </w:rPr>
        <w:t>The plot of contour value of the EEM spectrum of a sample</w:t>
      </w:r>
    </w:p>
    <w:p w:rsidR="00825000" w:rsidRPr="00A2610D" w:rsidRDefault="00ED0BE1" w:rsidP="00DE1E55">
      <w:pPr>
        <w:spacing w:line="360" w:lineRule="auto"/>
        <w:ind w:left="426" w:hangingChars="177" w:hanging="426"/>
        <w:rPr>
          <w:rFonts w:ascii="Times New Roman" w:hAnsi="Times New Roman"/>
          <w:bCs/>
          <w:sz w:val="24"/>
          <w:szCs w:val="24"/>
        </w:rPr>
      </w:pPr>
      <w:r w:rsidRPr="00DE1E55">
        <w:rPr>
          <w:rFonts w:ascii="Times New Roman" w:hAnsi="Times New Roman" w:hint="eastAsia"/>
          <w:b/>
          <w:bCs/>
          <w:sz w:val="24"/>
          <w:szCs w:val="24"/>
        </w:rPr>
        <w:t>Figure</w:t>
      </w:r>
      <w:r w:rsidR="0071760F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DE1E55">
        <w:rPr>
          <w:rFonts w:ascii="Times New Roman" w:hAnsi="Times New Roman" w:hint="eastAsia"/>
          <w:b/>
          <w:bCs/>
          <w:sz w:val="24"/>
          <w:szCs w:val="24"/>
        </w:rPr>
        <w:t>S3</w:t>
      </w:r>
      <w:r w:rsidR="0071760F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5753B6" w:rsidRPr="00A2610D">
        <w:rPr>
          <w:rFonts w:ascii="Times New Roman" w:hAnsi="Times New Roman"/>
          <w:sz w:val="24"/>
          <w:szCs w:val="24"/>
        </w:rPr>
        <w:t xml:space="preserve">The UPLC chromatograms. </w:t>
      </w:r>
    </w:p>
    <w:p w:rsidR="00825000" w:rsidRPr="0071760F" w:rsidRDefault="00825000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825000" w:rsidRPr="00A2610D" w:rsidRDefault="00ED0BE1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A2610D">
        <w:rPr>
          <w:rFonts w:ascii="Times New Roman" w:hAnsi="Times New Roman"/>
          <w:b/>
          <w:sz w:val="24"/>
          <w:szCs w:val="24"/>
        </w:rPr>
        <w:t>Table captions:</w:t>
      </w:r>
    </w:p>
    <w:p w:rsidR="00825000" w:rsidRPr="00A2610D" w:rsidRDefault="00ED0BE1" w:rsidP="00DE1E55">
      <w:pPr>
        <w:spacing w:line="360" w:lineRule="auto"/>
        <w:ind w:left="853" w:hangingChars="354" w:hanging="853"/>
        <w:rPr>
          <w:rFonts w:ascii="Times New Roman" w:hAnsi="Times New Roman"/>
          <w:bCs/>
          <w:sz w:val="24"/>
          <w:szCs w:val="24"/>
        </w:rPr>
      </w:pPr>
      <w:r w:rsidRPr="00DE1E55">
        <w:rPr>
          <w:rFonts w:ascii="Times New Roman" w:hAnsi="Times New Roman"/>
          <w:b/>
          <w:bCs/>
          <w:sz w:val="24"/>
          <w:szCs w:val="24"/>
        </w:rPr>
        <w:t>Table</w:t>
      </w:r>
      <w:r w:rsidRPr="00DE1E55">
        <w:rPr>
          <w:rFonts w:ascii="Times New Roman" w:hAnsi="Times New Roman" w:hint="eastAsia"/>
          <w:b/>
          <w:bCs/>
          <w:sz w:val="24"/>
          <w:szCs w:val="24"/>
        </w:rPr>
        <w:t xml:space="preserve"> S</w:t>
      </w:r>
      <w:r w:rsidRPr="00DE1E55">
        <w:rPr>
          <w:rFonts w:ascii="Times New Roman" w:hAnsi="Times New Roman"/>
          <w:b/>
          <w:bCs/>
          <w:sz w:val="24"/>
          <w:szCs w:val="24"/>
        </w:rPr>
        <w:t xml:space="preserve">1 </w:t>
      </w:r>
      <w:r w:rsidRPr="00A2610D">
        <w:rPr>
          <w:rFonts w:ascii="Times New Roman" w:hAnsi="Times New Roman"/>
          <w:bCs/>
          <w:sz w:val="24"/>
          <w:szCs w:val="24"/>
        </w:rPr>
        <w:t>Concentrations of the aesculin in the calibration s</w:t>
      </w:r>
      <w:r w:rsidRPr="00A2610D">
        <w:rPr>
          <w:rFonts w:ascii="Times New Roman" w:hAnsi="Times New Roman" w:hint="eastAsia"/>
          <w:bCs/>
          <w:sz w:val="24"/>
          <w:szCs w:val="24"/>
        </w:rPr>
        <w:t>et</w:t>
      </w:r>
      <w:r w:rsidRPr="00A2610D">
        <w:rPr>
          <w:rFonts w:ascii="Times New Roman" w:hAnsi="Times New Roman"/>
          <w:bCs/>
          <w:sz w:val="24"/>
          <w:szCs w:val="24"/>
        </w:rPr>
        <w:t xml:space="preserve"> and prediction set</w:t>
      </w:r>
    </w:p>
    <w:p w:rsidR="00825000" w:rsidRPr="00A2610D" w:rsidRDefault="00ED0BE1">
      <w:pPr>
        <w:widowControl/>
        <w:spacing w:line="360" w:lineRule="auto"/>
        <w:rPr>
          <w:rFonts w:ascii="Times New Roman" w:hAnsi="Times New Roman"/>
          <w:bCs/>
          <w:sz w:val="24"/>
          <w:szCs w:val="24"/>
        </w:rPr>
      </w:pPr>
      <w:r w:rsidRPr="00DE1E55">
        <w:rPr>
          <w:rFonts w:ascii="Times New Roman" w:hAnsi="Times New Roman"/>
          <w:b/>
          <w:bCs/>
          <w:sz w:val="24"/>
          <w:szCs w:val="24"/>
        </w:rPr>
        <w:t xml:space="preserve">Table </w:t>
      </w:r>
      <w:r w:rsidRPr="00DE1E55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DE1E55">
        <w:rPr>
          <w:rFonts w:ascii="Times New Roman" w:hAnsi="Times New Roman"/>
          <w:b/>
          <w:bCs/>
          <w:sz w:val="24"/>
          <w:szCs w:val="24"/>
        </w:rPr>
        <w:t xml:space="preserve">2 </w:t>
      </w:r>
      <w:r w:rsidRPr="00A2610D">
        <w:rPr>
          <w:rFonts w:ascii="Times New Roman" w:hAnsi="Times New Roman"/>
          <w:bCs/>
          <w:sz w:val="24"/>
          <w:szCs w:val="24"/>
        </w:rPr>
        <w:t>Concentrations of the aesculetin in the calibration s</w:t>
      </w:r>
      <w:r w:rsidRPr="00A2610D">
        <w:rPr>
          <w:rFonts w:ascii="Times New Roman" w:hAnsi="Times New Roman" w:hint="eastAsia"/>
          <w:bCs/>
          <w:sz w:val="24"/>
          <w:szCs w:val="24"/>
        </w:rPr>
        <w:t>et</w:t>
      </w:r>
      <w:r w:rsidRPr="00A2610D">
        <w:rPr>
          <w:rFonts w:ascii="Times New Roman" w:hAnsi="Times New Roman"/>
          <w:bCs/>
          <w:sz w:val="24"/>
          <w:szCs w:val="24"/>
        </w:rPr>
        <w:t xml:space="preserve"> and prediction set</w:t>
      </w:r>
    </w:p>
    <w:p w:rsidR="00825000" w:rsidRPr="00A2610D" w:rsidRDefault="00825000">
      <w:pPr>
        <w:widowControl/>
        <w:rPr>
          <w:rFonts w:ascii="Times New Roman" w:hAnsi="Times New Roman"/>
          <w:bCs/>
          <w:sz w:val="24"/>
          <w:szCs w:val="24"/>
        </w:rPr>
      </w:pPr>
    </w:p>
    <w:p w:rsidR="00825000" w:rsidRPr="00A2610D" w:rsidRDefault="00825000">
      <w:pPr>
        <w:spacing w:line="360" w:lineRule="auto"/>
        <w:ind w:firstLine="420"/>
        <w:jc w:val="center"/>
        <w:rPr>
          <w:rFonts w:ascii="Times New Roman" w:hAnsi="Times New Roman"/>
          <w:bCs/>
          <w:sz w:val="24"/>
          <w:szCs w:val="24"/>
        </w:rPr>
      </w:pPr>
    </w:p>
    <w:p w:rsidR="00825000" w:rsidRPr="00A2610D" w:rsidRDefault="00825000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825000" w:rsidRPr="00A2610D" w:rsidRDefault="00825000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825000" w:rsidRPr="00A2610D" w:rsidRDefault="00ED0BE1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 w:rsidRPr="00A2610D">
        <w:rPr>
          <w:rFonts w:ascii="Times New Roman" w:hAnsi="Times New Roman"/>
          <w:b/>
          <w:bCs/>
          <w:sz w:val="24"/>
          <w:szCs w:val="24"/>
        </w:rPr>
        <w:br w:type="page"/>
      </w:r>
    </w:p>
    <w:p w:rsidR="00186A92" w:rsidRPr="00186A92" w:rsidRDefault="00186A92" w:rsidP="00186A92">
      <w:pPr>
        <w:widowControl/>
        <w:rPr>
          <w:rFonts w:ascii="Times New Roman" w:hAnsi="Times New Roman"/>
          <w:b/>
          <w:bCs/>
          <w:sz w:val="24"/>
          <w:szCs w:val="24"/>
        </w:rPr>
      </w:pPr>
      <w:r w:rsidRPr="00DE1E55">
        <w:rPr>
          <w:rFonts w:ascii="Times New Roman" w:hAnsi="Times New Roman" w:hint="eastAsia"/>
          <w:b/>
          <w:bCs/>
          <w:sz w:val="24"/>
          <w:szCs w:val="24"/>
        </w:rPr>
        <w:lastRenderedPageBreak/>
        <w:t>Fig. S1</w:t>
      </w:r>
      <w:r w:rsidR="0071760F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A2610D">
        <w:rPr>
          <w:rFonts w:ascii="Times New Roman" w:hAnsi="Times New Roman"/>
          <w:bCs/>
          <w:sz w:val="24"/>
          <w:szCs w:val="24"/>
        </w:rPr>
        <w:t>The estimating of the</w:t>
      </w:r>
      <w:r w:rsidRPr="00A2610D">
        <w:rPr>
          <w:rFonts w:ascii="Times New Roman" w:hAnsi="Times New Roman" w:hint="eastAsia"/>
          <w:bCs/>
          <w:sz w:val="24"/>
          <w:szCs w:val="24"/>
        </w:rPr>
        <w:t xml:space="preserve"> proper</w:t>
      </w:r>
      <w:r w:rsidRPr="00A2610D">
        <w:rPr>
          <w:rFonts w:ascii="Times New Roman" w:hAnsi="Times New Roman"/>
          <w:bCs/>
          <w:sz w:val="24"/>
          <w:szCs w:val="24"/>
        </w:rPr>
        <w:t xml:space="preserve"> number</w:t>
      </w:r>
      <w:r w:rsidRPr="00A2610D">
        <w:rPr>
          <w:rFonts w:ascii="Times New Roman" w:hAnsi="Times New Roman" w:hint="eastAsia"/>
          <w:bCs/>
          <w:sz w:val="24"/>
          <w:szCs w:val="24"/>
        </w:rPr>
        <w:t xml:space="preserve"> of LVs for</w:t>
      </w:r>
      <w:r w:rsidRPr="00A2610D">
        <w:rPr>
          <w:rFonts w:ascii="Times New Roman" w:hAnsi="Times New Roman"/>
          <w:bCs/>
          <w:sz w:val="24"/>
          <w:szCs w:val="24"/>
        </w:rPr>
        <w:t xml:space="preserve"> N-PLS </w:t>
      </w:r>
      <w:r w:rsidRPr="00A2610D">
        <w:rPr>
          <w:rFonts w:ascii="Times New Roman" w:hAnsi="Times New Roman" w:hint="eastAsia"/>
          <w:bCs/>
          <w:sz w:val="24"/>
          <w:szCs w:val="24"/>
        </w:rPr>
        <w:t>model: A for aesculin and B for aesculetin</w:t>
      </w:r>
    </w:p>
    <w:p w:rsidR="00186A92" w:rsidRDefault="00186A92" w:rsidP="00825000">
      <w:pPr>
        <w:widowControl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825000" w:rsidRPr="00A2610D" w:rsidRDefault="00ED0BE1" w:rsidP="00825000">
      <w:pPr>
        <w:widowControl/>
        <w:jc w:val="center"/>
        <w:rPr>
          <w:rFonts w:ascii="Times New Roman" w:hAnsi="Times New Roman"/>
          <w:b/>
          <w:bCs/>
          <w:sz w:val="24"/>
          <w:szCs w:val="24"/>
        </w:rPr>
      </w:pPr>
      <w:r w:rsidRPr="00A2610D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>
            <wp:extent cx="4706620" cy="1942465"/>
            <wp:effectExtent l="1905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09675" cy="19437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5000" w:rsidRPr="00B8291C" w:rsidRDefault="00ED0BE1">
      <w:pPr>
        <w:widowControl/>
        <w:jc w:val="left"/>
        <w:rPr>
          <w:rFonts w:ascii="Times New Roman" w:hAnsi="Times New Roman"/>
          <w:bCs/>
          <w:sz w:val="24"/>
          <w:szCs w:val="24"/>
        </w:rPr>
      </w:pPr>
      <w:r w:rsidRPr="00B8291C">
        <w:rPr>
          <w:rFonts w:ascii="Times New Roman" w:hAnsi="Times New Roman"/>
          <w:bCs/>
          <w:sz w:val="24"/>
          <w:szCs w:val="24"/>
        </w:rPr>
        <w:br w:type="page"/>
      </w:r>
    </w:p>
    <w:p w:rsidR="00186A92" w:rsidRPr="00A2610D" w:rsidRDefault="00186A92" w:rsidP="00186A92">
      <w:pPr>
        <w:spacing w:line="360" w:lineRule="auto"/>
        <w:rPr>
          <w:rFonts w:ascii="Times New Roman" w:hAnsi="Times New Roman"/>
          <w:bCs/>
          <w:sz w:val="24"/>
          <w:szCs w:val="24"/>
        </w:rPr>
      </w:pPr>
      <w:r w:rsidRPr="00DE1E55">
        <w:rPr>
          <w:rFonts w:ascii="Times New Roman" w:hAnsi="Times New Roman" w:hint="eastAsia"/>
          <w:b/>
          <w:bCs/>
          <w:sz w:val="24"/>
          <w:szCs w:val="24"/>
        </w:rPr>
        <w:lastRenderedPageBreak/>
        <w:t>Fig. S2</w:t>
      </w:r>
      <w:r w:rsidR="0071760F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A2610D">
        <w:rPr>
          <w:rFonts w:ascii="Times New Roman" w:hAnsi="Times New Roman" w:hint="eastAsia"/>
          <w:bCs/>
          <w:sz w:val="24"/>
          <w:szCs w:val="24"/>
        </w:rPr>
        <w:t>The plot of contour value of the EEM spectrum of a sample</w:t>
      </w:r>
    </w:p>
    <w:p w:rsidR="00186A92" w:rsidRDefault="00186A92" w:rsidP="00825000">
      <w:pPr>
        <w:widowControl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825000" w:rsidRPr="00A2610D" w:rsidRDefault="00ED0BE1" w:rsidP="00825000">
      <w:pPr>
        <w:widowControl/>
        <w:jc w:val="center"/>
        <w:rPr>
          <w:rFonts w:ascii="Times New Roman" w:hAnsi="Times New Roman"/>
          <w:b/>
          <w:bCs/>
          <w:sz w:val="24"/>
          <w:szCs w:val="24"/>
        </w:rPr>
      </w:pPr>
      <w:r w:rsidRPr="00A2610D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>
            <wp:extent cx="4570730" cy="2340610"/>
            <wp:effectExtent l="19050" t="0" r="1270" b="0"/>
            <wp:docPr id="1" name="图片 0" descr="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0" descr="Fig. S2.tif"/>
                    <pic:cNvPicPr>
                      <a:picLocks noChangeAspect="1"/>
                    </pic:cNvPicPr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573126" cy="234220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5000" w:rsidRPr="00186A92" w:rsidRDefault="00825000" w:rsidP="00825000">
      <w:pPr>
        <w:widowControl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9D4575" w:rsidRPr="00A2610D" w:rsidRDefault="00ED0BE1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 w:rsidRPr="00A2610D">
        <w:rPr>
          <w:rFonts w:ascii="Times New Roman" w:hAnsi="Times New Roman"/>
          <w:b/>
          <w:bCs/>
          <w:sz w:val="24"/>
          <w:szCs w:val="24"/>
        </w:rPr>
        <w:br w:type="page"/>
      </w:r>
    </w:p>
    <w:p w:rsidR="00186A92" w:rsidRPr="00DE1E55" w:rsidRDefault="00186A92" w:rsidP="00186A92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 w:rsidRPr="00DE1E55">
        <w:rPr>
          <w:rFonts w:ascii="Times New Roman" w:hAnsi="Times New Roman" w:hint="eastAsia"/>
          <w:b/>
          <w:bCs/>
          <w:sz w:val="24"/>
          <w:szCs w:val="24"/>
        </w:rPr>
        <w:lastRenderedPageBreak/>
        <w:t>Fig. S3</w:t>
      </w:r>
      <w:r w:rsidR="0071760F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A2610D">
        <w:rPr>
          <w:rFonts w:ascii="Times New Roman" w:hAnsi="Times New Roman"/>
          <w:sz w:val="24"/>
          <w:szCs w:val="24"/>
        </w:rPr>
        <w:t>The UPLC chromatograms.</w:t>
      </w:r>
    </w:p>
    <w:p w:rsidR="00186A92" w:rsidRDefault="00186A92" w:rsidP="00A2610D">
      <w:pPr>
        <w:widowControl/>
        <w:jc w:val="center"/>
        <w:rPr>
          <w:rFonts w:ascii="Times New Roman" w:hAnsi="Times New Roman"/>
          <w:b/>
          <w:bCs/>
          <w:sz w:val="24"/>
          <w:szCs w:val="24"/>
        </w:rPr>
      </w:pPr>
    </w:p>
    <w:p w:rsidR="009D4575" w:rsidRPr="00A2610D" w:rsidRDefault="009D4575" w:rsidP="00A2610D">
      <w:pPr>
        <w:widowControl/>
        <w:jc w:val="center"/>
        <w:rPr>
          <w:rFonts w:ascii="Times New Roman" w:hAnsi="Times New Roman"/>
          <w:b/>
          <w:bCs/>
          <w:sz w:val="24"/>
          <w:szCs w:val="24"/>
        </w:rPr>
      </w:pPr>
      <w:r w:rsidRPr="00A2610D">
        <w:rPr>
          <w:rFonts w:ascii="Times New Roman" w:hAnsi="Times New Roman"/>
          <w:b/>
          <w:bCs/>
          <w:noProof/>
          <w:sz w:val="24"/>
          <w:szCs w:val="24"/>
        </w:rPr>
        <w:drawing>
          <wp:inline distT="0" distB="0" distL="0" distR="0">
            <wp:extent cx="4704025" cy="2369489"/>
            <wp:effectExtent l="19050" t="0" r="132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6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 l="5218" t="3871" r="8059"/>
                    <a:stretch>
                      <a:fillRect/>
                    </a:stretch>
                  </pic:blipFill>
                  <pic:spPr>
                    <a:xfrm>
                      <a:off x="0" y="0"/>
                      <a:ext cx="4704025" cy="236948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25000" w:rsidRPr="00A2610D" w:rsidRDefault="00825000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825000" w:rsidRPr="00A2610D" w:rsidRDefault="00825000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825000" w:rsidRPr="00A2610D" w:rsidRDefault="00825000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:rsidR="00A2610D" w:rsidRPr="00A2610D" w:rsidRDefault="00A2610D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  <w:r w:rsidRPr="00A2610D">
        <w:rPr>
          <w:rFonts w:ascii="Times New Roman" w:hAnsi="Times New Roman"/>
          <w:b/>
          <w:bCs/>
          <w:sz w:val="24"/>
          <w:szCs w:val="24"/>
        </w:rPr>
        <w:br w:type="page"/>
      </w:r>
    </w:p>
    <w:p w:rsidR="00825000" w:rsidRPr="00A2610D" w:rsidRDefault="00ED0BE1" w:rsidP="00186A92">
      <w:pPr>
        <w:widowControl/>
        <w:spacing w:line="360" w:lineRule="auto"/>
        <w:jc w:val="left"/>
        <w:rPr>
          <w:rFonts w:ascii="Times New Roman" w:hAnsi="Times New Roman"/>
          <w:bCs/>
          <w:sz w:val="24"/>
          <w:szCs w:val="24"/>
        </w:rPr>
      </w:pPr>
      <w:r w:rsidRPr="00186A92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Pr="00186A92">
        <w:rPr>
          <w:rFonts w:ascii="Times New Roman" w:hAnsi="Times New Roman" w:hint="eastAsia"/>
          <w:b/>
          <w:bCs/>
          <w:sz w:val="24"/>
          <w:szCs w:val="24"/>
        </w:rPr>
        <w:t>S</w:t>
      </w:r>
      <w:r w:rsidRPr="00186A92">
        <w:rPr>
          <w:rFonts w:ascii="Times New Roman" w:hAnsi="Times New Roman"/>
          <w:b/>
          <w:bCs/>
          <w:sz w:val="24"/>
          <w:szCs w:val="24"/>
        </w:rPr>
        <w:t>1</w:t>
      </w:r>
      <w:r w:rsidRPr="00A2610D">
        <w:rPr>
          <w:rFonts w:ascii="Times New Roman" w:hAnsi="Times New Roman"/>
          <w:bCs/>
          <w:sz w:val="24"/>
          <w:szCs w:val="24"/>
        </w:rPr>
        <w:t xml:space="preserve"> Concentrations of the aesculin in the calibration s</w:t>
      </w:r>
      <w:r w:rsidRPr="00A2610D">
        <w:rPr>
          <w:rFonts w:ascii="Times New Roman" w:hAnsi="Times New Roman" w:hint="eastAsia"/>
          <w:bCs/>
          <w:sz w:val="24"/>
          <w:szCs w:val="24"/>
        </w:rPr>
        <w:t>et</w:t>
      </w:r>
      <w:r w:rsidR="0071760F">
        <w:rPr>
          <w:rFonts w:ascii="Times New Roman" w:hAnsi="Times New Roman" w:hint="eastAsia"/>
          <w:bCs/>
          <w:sz w:val="24"/>
          <w:szCs w:val="24"/>
        </w:rPr>
        <w:t xml:space="preserve"> </w:t>
      </w:r>
      <w:r w:rsidRPr="00A2610D">
        <w:rPr>
          <w:rFonts w:ascii="Times New Roman" w:hAnsi="Times New Roman"/>
          <w:bCs/>
          <w:sz w:val="24"/>
          <w:szCs w:val="24"/>
        </w:rPr>
        <w:t>and prediction set</w:t>
      </w:r>
    </w:p>
    <w:p w:rsidR="00A2610D" w:rsidRPr="0071760F" w:rsidRDefault="00A2610D">
      <w:pPr>
        <w:widowControl/>
        <w:spacing w:line="360" w:lineRule="auto"/>
        <w:jc w:val="center"/>
        <w:rPr>
          <w:rFonts w:ascii="Times New Roman" w:hAnsi="Times New Roman"/>
          <w:bCs/>
          <w:sz w:val="24"/>
          <w:szCs w:val="24"/>
        </w:rPr>
      </w:pPr>
    </w:p>
    <w:tbl>
      <w:tblPr>
        <w:tblStyle w:val="a6"/>
        <w:tblW w:w="8638" w:type="dxa"/>
        <w:jc w:val="center"/>
        <w:tblLayout w:type="fixed"/>
        <w:tblLook w:val="04A0"/>
      </w:tblPr>
      <w:tblGrid>
        <w:gridCol w:w="1335"/>
        <w:gridCol w:w="1674"/>
        <w:gridCol w:w="1276"/>
        <w:gridCol w:w="310"/>
        <w:gridCol w:w="872"/>
        <w:gridCol w:w="1003"/>
        <w:gridCol w:w="1029"/>
        <w:gridCol w:w="1139"/>
      </w:tblGrid>
      <w:tr w:rsidR="00B8291C" w:rsidRPr="00A2610D" w:rsidTr="00B8291C">
        <w:trPr>
          <w:trHeight w:val="453"/>
          <w:jc w:val="center"/>
        </w:trPr>
        <w:tc>
          <w:tcPr>
            <w:tcW w:w="13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8291C" w:rsidRPr="00A2610D" w:rsidRDefault="00B8291C" w:rsidP="004E525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Dataset</w:t>
            </w:r>
          </w:p>
        </w:tc>
        <w:tc>
          <w:tcPr>
            <w:tcW w:w="167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8291C" w:rsidRPr="00A2610D" w:rsidRDefault="00B8291C" w:rsidP="004E525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4E525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Exp. Con.</w:t>
            </w:r>
          </w:p>
        </w:tc>
        <w:tc>
          <w:tcPr>
            <w:tcW w:w="31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8291C" w:rsidRPr="00A2610D" w:rsidRDefault="00B8291C" w:rsidP="004E525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043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4E525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bookmarkStart w:id="3" w:name="OLE_LINK1"/>
            <w:r w:rsidRPr="00A2610D">
              <w:rPr>
                <w:rFonts w:ascii="Times New Roman" w:hAnsi="Times New Roman"/>
                <w:sz w:val="24"/>
                <w:szCs w:val="24"/>
              </w:rPr>
              <w:t>Cal</w:t>
            </w:r>
            <w:r w:rsidRPr="00A2610D">
              <w:rPr>
                <w:rFonts w:ascii="Times New Roman" w:hAnsi="Times New Roman" w:hint="eastAsia"/>
                <w:sz w:val="24"/>
                <w:szCs w:val="24"/>
              </w:rPr>
              <w:t>. Con.</w:t>
            </w:r>
            <w:bookmarkEnd w:id="3"/>
          </w:p>
        </w:tc>
      </w:tr>
      <w:tr w:rsidR="00B8291C" w:rsidRPr="00A2610D" w:rsidTr="00B8291C">
        <w:trPr>
          <w:trHeight w:val="453"/>
          <w:jc w:val="center"/>
        </w:trPr>
        <w:tc>
          <w:tcPr>
            <w:tcW w:w="1335" w:type="dxa"/>
            <w:vMerge/>
            <w:tcBorders>
              <w:left w:val="nil"/>
              <w:right w:val="nil"/>
            </w:tcBorders>
            <w:vAlign w:val="center"/>
          </w:tcPr>
          <w:p w:rsidR="00B8291C" w:rsidRPr="00A2610D" w:rsidRDefault="00B8291C" w:rsidP="004E525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vMerge/>
            <w:tcBorders>
              <w:left w:val="nil"/>
              <w:right w:val="nil"/>
            </w:tcBorders>
            <w:vAlign w:val="center"/>
          </w:tcPr>
          <w:p w:rsidR="00B8291C" w:rsidRPr="00A2610D" w:rsidRDefault="00B8291C" w:rsidP="004E525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8291C" w:rsidRPr="00A2610D" w:rsidRDefault="00B8291C" w:rsidP="004E525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esculin</w:t>
            </w:r>
          </w:p>
        </w:tc>
        <w:tc>
          <w:tcPr>
            <w:tcW w:w="310" w:type="dxa"/>
            <w:vMerge/>
            <w:tcBorders>
              <w:left w:val="nil"/>
              <w:right w:val="nil"/>
            </w:tcBorders>
            <w:vAlign w:val="center"/>
          </w:tcPr>
          <w:p w:rsidR="00B8291C" w:rsidRPr="00A2610D" w:rsidRDefault="00B8291C" w:rsidP="004E525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043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4E525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esculin</w:t>
            </w:r>
          </w:p>
        </w:tc>
      </w:tr>
      <w:tr w:rsidR="00B8291C" w:rsidRPr="00A2610D" w:rsidTr="00B8291C">
        <w:trPr>
          <w:trHeight w:val="453"/>
          <w:jc w:val="center"/>
        </w:trPr>
        <w:tc>
          <w:tcPr>
            <w:tcW w:w="13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4E525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4E525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4E525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4E525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4E525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LAR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4E525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iPLS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4E525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N-PLS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4E525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UPLC</w:t>
            </w:r>
          </w:p>
        </w:tc>
      </w:tr>
      <w:tr w:rsidR="00B8291C" w:rsidRPr="00A2610D" w:rsidTr="00B8291C">
        <w:trPr>
          <w:trHeight w:val="453"/>
          <w:jc w:val="center"/>
        </w:trPr>
        <w:tc>
          <w:tcPr>
            <w:tcW w:w="133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Calibration set</w:t>
            </w:r>
          </w:p>
        </w:tc>
        <w:tc>
          <w:tcPr>
            <w:tcW w:w="16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1.020</w:t>
            </w:r>
          </w:p>
        </w:tc>
        <w:tc>
          <w:tcPr>
            <w:tcW w:w="31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1.017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1.016</w:t>
            </w:r>
          </w:p>
        </w:tc>
        <w:tc>
          <w:tcPr>
            <w:tcW w:w="102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1.001</w:t>
            </w:r>
          </w:p>
        </w:tc>
        <w:tc>
          <w:tcPr>
            <w:tcW w:w="1139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1.033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1.0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9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0.99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1.0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979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8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8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0.76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7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853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7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70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0.72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73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729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6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6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0.68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66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541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5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5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0.53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5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501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45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45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0.43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43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430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4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3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0.37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37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370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35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3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0.348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35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358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25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2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0.23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23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227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2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20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0.20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2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199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15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14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0.1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14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160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08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07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0.05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07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100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03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03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0.02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03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050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005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0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0.039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01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--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002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00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0.02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0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--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Prediction se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90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8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0.79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83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895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75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63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0.706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70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720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48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47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0.46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44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441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380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3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0.357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35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382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180</w:t>
            </w:r>
          </w:p>
        </w:tc>
        <w:tc>
          <w:tcPr>
            <w:tcW w:w="31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133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1C" w:rsidRPr="00A2610D" w:rsidRDefault="00B8291C" w:rsidP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0.154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161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1C" w:rsidRPr="00A2610D" w:rsidRDefault="00B8291C" w:rsidP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184</w:t>
            </w:r>
          </w:p>
        </w:tc>
      </w:tr>
    </w:tbl>
    <w:p w:rsidR="00435229" w:rsidRPr="00A2610D" w:rsidRDefault="00ED0BE1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A2610D">
        <w:rPr>
          <w:rFonts w:ascii="Times New Roman" w:hAnsi="Times New Roman" w:hint="eastAsia"/>
          <w:bCs/>
          <w:sz w:val="24"/>
          <w:szCs w:val="24"/>
        </w:rPr>
        <w:t>---: Not detected</w:t>
      </w:r>
      <w:r w:rsidRPr="00A2610D">
        <w:rPr>
          <w:rFonts w:ascii="Times New Roman" w:hAnsi="Times New Roman" w:hint="eastAsia"/>
          <w:sz w:val="24"/>
          <w:szCs w:val="24"/>
        </w:rPr>
        <w:t>; N-PLS: M</w:t>
      </w:r>
      <w:r w:rsidRPr="00A2610D">
        <w:rPr>
          <w:rFonts w:ascii="Times New Roman" w:hAnsi="Times New Roman"/>
          <w:sz w:val="24"/>
          <w:szCs w:val="24"/>
        </w:rPr>
        <w:t>ultidimensional partial least squares</w:t>
      </w:r>
      <w:r w:rsidRPr="00A2610D">
        <w:rPr>
          <w:rFonts w:ascii="Times New Roman" w:hAnsi="Times New Roman" w:hint="eastAsia"/>
          <w:sz w:val="24"/>
          <w:szCs w:val="24"/>
        </w:rPr>
        <w:t>;</w:t>
      </w:r>
    </w:p>
    <w:p w:rsidR="00825000" w:rsidRPr="00A2610D" w:rsidRDefault="00ED0BE1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A2610D">
        <w:rPr>
          <w:rFonts w:ascii="Times New Roman" w:hAnsi="Times New Roman" w:hint="eastAsia"/>
          <w:sz w:val="24"/>
          <w:szCs w:val="24"/>
        </w:rPr>
        <w:t xml:space="preserve"> LAR: </w:t>
      </w:r>
      <w:r w:rsidRPr="00A2610D">
        <w:rPr>
          <w:rFonts w:ascii="Times New Roman" w:hAnsi="Times New Roman"/>
          <w:sz w:val="24"/>
          <w:szCs w:val="24"/>
        </w:rPr>
        <w:t>Lasso Regression</w:t>
      </w:r>
      <w:r w:rsidRPr="00A2610D">
        <w:rPr>
          <w:rFonts w:ascii="Times New Roman" w:hAnsi="Times New Roman" w:hint="eastAsia"/>
          <w:sz w:val="24"/>
          <w:szCs w:val="24"/>
        </w:rPr>
        <w:t>; iPLS: i</w:t>
      </w:r>
      <w:r w:rsidRPr="00A2610D">
        <w:rPr>
          <w:rFonts w:ascii="Times New Roman" w:hAnsi="Times New Roman"/>
          <w:sz w:val="24"/>
          <w:szCs w:val="24"/>
        </w:rPr>
        <w:t>nterval partial least squares</w:t>
      </w:r>
    </w:p>
    <w:p w:rsidR="00825000" w:rsidRPr="00A2610D" w:rsidRDefault="00ED0BE1" w:rsidP="00186A92">
      <w:pPr>
        <w:widowControl/>
        <w:spacing w:line="360" w:lineRule="auto"/>
        <w:jc w:val="left"/>
        <w:rPr>
          <w:rFonts w:ascii="Times New Roman" w:hAnsi="Times New Roman"/>
          <w:bCs/>
          <w:sz w:val="24"/>
          <w:szCs w:val="24"/>
        </w:rPr>
      </w:pPr>
      <w:r w:rsidRPr="00186A92">
        <w:rPr>
          <w:rFonts w:ascii="Times New Roman" w:hAnsi="Times New Roman"/>
          <w:b/>
          <w:bCs/>
          <w:sz w:val="24"/>
          <w:szCs w:val="24"/>
        </w:rPr>
        <w:lastRenderedPageBreak/>
        <w:t xml:space="preserve">Table </w:t>
      </w:r>
      <w:r w:rsidRPr="00186A92">
        <w:rPr>
          <w:rFonts w:ascii="Times New Roman" w:hAnsi="Times New Roman" w:hint="eastAsia"/>
          <w:b/>
          <w:bCs/>
          <w:sz w:val="24"/>
          <w:szCs w:val="24"/>
        </w:rPr>
        <w:t>S2</w:t>
      </w:r>
      <w:r w:rsidR="0071760F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Pr="00A2610D">
        <w:rPr>
          <w:rFonts w:ascii="Times New Roman" w:hAnsi="Times New Roman"/>
          <w:bCs/>
          <w:sz w:val="24"/>
          <w:szCs w:val="24"/>
        </w:rPr>
        <w:t>Concentrations of the aesculetin in the calibration s</w:t>
      </w:r>
      <w:r w:rsidRPr="00A2610D">
        <w:rPr>
          <w:rFonts w:ascii="Times New Roman" w:hAnsi="Times New Roman" w:hint="eastAsia"/>
          <w:bCs/>
          <w:sz w:val="24"/>
          <w:szCs w:val="24"/>
        </w:rPr>
        <w:t>et</w:t>
      </w:r>
      <w:r w:rsidRPr="00A2610D">
        <w:rPr>
          <w:rFonts w:ascii="Times New Roman" w:hAnsi="Times New Roman"/>
          <w:bCs/>
          <w:sz w:val="24"/>
          <w:szCs w:val="24"/>
        </w:rPr>
        <w:t xml:space="preserve"> and prediction set</w:t>
      </w:r>
    </w:p>
    <w:p w:rsidR="00A2610D" w:rsidRPr="00A2610D" w:rsidRDefault="00A2610D">
      <w:pPr>
        <w:widowControl/>
        <w:spacing w:line="360" w:lineRule="auto"/>
        <w:rPr>
          <w:rFonts w:ascii="Times New Roman" w:hAnsi="Times New Roman"/>
          <w:bCs/>
          <w:sz w:val="24"/>
          <w:szCs w:val="24"/>
        </w:rPr>
      </w:pPr>
    </w:p>
    <w:tbl>
      <w:tblPr>
        <w:tblStyle w:val="a6"/>
        <w:tblW w:w="8738" w:type="dxa"/>
        <w:jc w:val="center"/>
        <w:tblLayout w:type="fixed"/>
        <w:tblLook w:val="04A0"/>
      </w:tblPr>
      <w:tblGrid>
        <w:gridCol w:w="1335"/>
        <w:gridCol w:w="1674"/>
        <w:gridCol w:w="1276"/>
        <w:gridCol w:w="310"/>
        <w:gridCol w:w="1134"/>
        <w:gridCol w:w="966"/>
        <w:gridCol w:w="1040"/>
        <w:gridCol w:w="1003"/>
      </w:tblGrid>
      <w:tr w:rsidR="00B8291C" w:rsidRPr="00A2610D" w:rsidTr="00B8291C">
        <w:trPr>
          <w:trHeight w:val="453"/>
          <w:jc w:val="center"/>
        </w:trPr>
        <w:tc>
          <w:tcPr>
            <w:tcW w:w="1335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8291C" w:rsidRPr="00A2610D" w:rsidRDefault="00B8291C" w:rsidP="004E525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Dataset</w:t>
            </w:r>
          </w:p>
        </w:tc>
        <w:tc>
          <w:tcPr>
            <w:tcW w:w="1674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8291C" w:rsidRPr="00A2610D" w:rsidRDefault="00B8291C" w:rsidP="004E525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Sampl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4E525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Exp. Con.</w:t>
            </w:r>
          </w:p>
        </w:tc>
        <w:tc>
          <w:tcPr>
            <w:tcW w:w="310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8291C" w:rsidRPr="00A2610D" w:rsidRDefault="00B8291C" w:rsidP="004E525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143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4E525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Cal</w:t>
            </w:r>
            <w:r w:rsidRPr="00A2610D">
              <w:rPr>
                <w:rFonts w:ascii="Times New Roman" w:hAnsi="Times New Roman" w:hint="eastAsia"/>
                <w:sz w:val="24"/>
                <w:szCs w:val="24"/>
              </w:rPr>
              <w:t>. Con.</w:t>
            </w:r>
          </w:p>
        </w:tc>
      </w:tr>
      <w:tr w:rsidR="00B8291C" w:rsidRPr="00A2610D" w:rsidTr="00B8291C">
        <w:trPr>
          <w:trHeight w:val="453"/>
          <w:jc w:val="center"/>
        </w:trPr>
        <w:tc>
          <w:tcPr>
            <w:tcW w:w="1335" w:type="dxa"/>
            <w:vMerge/>
            <w:tcBorders>
              <w:left w:val="nil"/>
              <w:right w:val="nil"/>
            </w:tcBorders>
            <w:vAlign w:val="center"/>
          </w:tcPr>
          <w:p w:rsidR="00B8291C" w:rsidRPr="00A2610D" w:rsidRDefault="00B8291C" w:rsidP="004E525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vMerge/>
            <w:tcBorders>
              <w:left w:val="nil"/>
              <w:right w:val="nil"/>
            </w:tcBorders>
            <w:vAlign w:val="center"/>
          </w:tcPr>
          <w:p w:rsidR="00B8291C" w:rsidRPr="00A2610D" w:rsidRDefault="00B8291C" w:rsidP="004E525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B8291C" w:rsidRPr="00A2610D" w:rsidRDefault="00B8291C" w:rsidP="004E525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escul</w:t>
            </w:r>
            <w:r w:rsidRPr="00A2610D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et</w:t>
            </w:r>
            <w:r w:rsidRPr="00A2610D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in</w:t>
            </w:r>
          </w:p>
        </w:tc>
        <w:tc>
          <w:tcPr>
            <w:tcW w:w="310" w:type="dxa"/>
            <w:vMerge/>
            <w:tcBorders>
              <w:left w:val="nil"/>
              <w:right w:val="nil"/>
            </w:tcBorders>
            <w:vAlign w:val="center"/>
          </w:tcPr>
          <w:p w:rsidR="00B8291C" w:rsidRPr="00A2610D" w:rsidRDefault="00B8291C" w:rsidP="004E525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4143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4E525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Aescul</w:t>
            </w:r>
            <w:r w:rsidRPr="00A2610D">
              <w:rPr>
                <w:rFonts w:ascii="Times New Roman" w:hAnsi="Times New Roman" w:hint="eastAsia"/>
                <w:bCs/>
                <w:kern w:val="0"/>
                <w:sz w:val="24"/>
                <w:szCs w:val="24"/>
              </w:rPr>
              <w:t>et</w:t>
            </w:r>
            <w:r w:rsidRPr="00A2610D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in</w:t>
            </w:r>
          </w:p>
        </w:tc>
      </w:tr>
      <w:tr w:rsidR="00B8291C" w:rsidRPr="00A2610D" w:rsidTr="00B8291C">
        <w:trPr>
          <w:trHeight w:val="453"/>
          <w:jc w:val="center"/>
        </w:trPr>
        <w:tc>
          <w:tcPr>
            <w:tcW w:w="1335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4E525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4E525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4E525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1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4E525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4E525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LAR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4E5259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iPLS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4E525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N-PLS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 w:rsidP="004E5259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UPLC</w:t>
            </w:r>
          </w:p>
        </w:tc>
      </w:tr>
      <w:tr w:rsidR="00B8291C" w:rsidRPr="00A2610D" w:rsidTr="00B8291C">
        <w:trPr>
          <w:trHeight w:val="453"/>
          <w:jc w:val="center"/>
        </w:trPr>
        <w:tc>
          <w:tcPr>
            <w:tcW w:w="1335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Calibration set</w:t>
            </w:r>
          </w:p>
        </w:tc>
        <w:tc>
          <w:tcPr>
            <w:tcW w:w="1674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4.000 </w:t>
            </w:r>
          </w:p>
        </w:tc>
        <w:tc>
          <w:tcPr>
            <w:tcW w:w="31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3.796 </w:t>
            </w:r>
          </w:p>
        </w:tc>
        <w:tc>
          <w:tcPr>
            <w:tcW w:w="96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3.547</w:t>
            </w:r>
          </w:p>
        </w:tc>
        <w:tc>
          <w:tcPr>
            <w:tcW w:w="104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4.000</w:t>
            </w:r>
          </w:p>
        </w:tc>
        <w:tc>
          <w:tcPr>
            <w:tcW w:w="100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4.125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3.400 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3.48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3.89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3.38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3.102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3.000 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2.849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2.9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3.02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3.277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2.700 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2.71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2.78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2.74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2.823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2.500 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2.39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2.6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2.50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2.326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2.300 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2.132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1.97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2.24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2.254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1.800 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1.73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1.7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1.75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1.825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1.500 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1.53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1.51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1.51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1.562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1.250 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1.41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1.37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1.2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1.057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1.000 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0.97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0.93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1.03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982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0.850 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0.89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0.78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87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842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0.450 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0.69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0.5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46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450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0.250 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0.25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0.26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29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287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0.100 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0.115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0.09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106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188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0.030 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0.036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0.07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05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--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0.009 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0.12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0.08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02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bCs/>
                <w:kern w:val="0"/>
                <w:sz w:val="24"/>
                <w:szCs w:val="24"/>
              </w:rPr>
              <w:t>---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Prediction set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3.200 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3.591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3.0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2.9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3.189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2.800 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2.797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2.72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2.828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2.939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2.000 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1.603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1.79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1.92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1.950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1.300 </w:t>
            </w:r>
          </w:p>
        </w:tc>
        <w:tc>
          <w:tcPr>
            <w:tcW w:w="310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1.349 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1.42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1.24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1.252</w:t>
            </w:r>
          </w:p>
        </w:tc>
      </w:tr>
      <w:tr w:rsidR="00B8291C" w:rsidRPr="00A2610D" w:rsidTr="00B8291C">
        <w:trPr>
          <w:jc w:val="center"/>
        </w:trPr>
        <w:tc>
          <w:tcPr>
            <w:tcW w:w="133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67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kern w:val="0"/>
                <w:sz w:val="24"/>
                <w:szCs w:val="24"/>
              </w:rPr>
              <w:t>0.65</w:t>
            </w:r>
          </w:p>
        </w:tc>
        <w:tc>
          <w:tcPr>
            <w:tcW w:w="31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bCs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 xml:space="preserve">0.613 </w:t>
            </w:r>
          </w:p>
        </w:tc>
        <w:tc>
          <w:tcPr>
            <w:tcW w:w="96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1C" w:rsidRPr="00A2610D" w:rsidRDefault="00B8291C">
            <w:pPr>
              <w:widowControl/>
              <w:spacing w:line="360" w:lineRule="auto"/>
              <w:jc w:val="center"/>
              <w:rPr>
                <w:rFonts w:ascii="Times New Roman" w:hAnsi="Times New Roman"/>
                <w:kern w:val="0"/>
                <w:sz w:val="24"/>
                <w:szCs w:val="24"/>
              </w:rPr>
            </w:pPr>
            <w:r w:rsidRPr="00A2610D">
              <w:rPr>
                <w:rFonts w:ascii="Times New Roman" w:hAnsi="Times New Roman" w:hint="eastAsia"/>
                <w:sz w:val="24"/>
                <w:szCs w:val="24"/>
              </w:rPr>
              <w:t>0.61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581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B8291C" w:rsidRPr="00A2610D" w:rsidRDefault="00B8291C">
            <w:pPr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A2610D">
              <w:rPr>
                <w:rFonts w:ascii="Times New Roman" w:hAnsi="Times New Roman"/>
                <w:kern w:val="0"/>
                <w:sz w:val="24"/>
                <w:szCs w:val="24"/>
              </w:rPr>
              <w:t>0.555</w:t>
            </w:r>
          </w:p>
        </w:tc>
      </w:tr>
    </w:tbl>
    <w:p w:rsidR="00435229" w:rsidRPr="00A2610D" w:rsidRDefault="00ED0BE1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A2610D">
        <w:rPr>
          <w:rFonts w:ascii="Times New Roman" w:hAnsi="Times New Roman" w:hint="eastAsia"/>
          <w:bCs/>
          <w:sz w:val="24"/>
          <w:szCs w:val="24"/>
        </w:rPr>
        <w:t>---: Not detected</w:t>
      </w:r>
      <w:r w:rsidRPr="00A2610D">
        <w:rPr>
          <w:rFonts w:ascii="Times New Roman" w:hAnsi="Times New Roman" w:hint="eastAsia"/>
          <w:bCs/>
          <w:kern w:val="0"/>
          <w:sz w:val="24"/>
          <w:szCs w:val="24"/>
        </w:rPr>
        <w:t xml:space="preserve">; </w:t>
      </w:r>
      <w:r w:rsidRPr="00A2610D">
        <w:rPr>
          <w:rFonts w:ascii="Times New Roman" w:hAnsi="Times New Roman" w:hint="eastAsia"/>
          <w:sz w:val="24"/>
          <w:szCs w:val="24"/>
        </w:rPr>
        <w:t>N-PLS: M</w:t>
      </w:r>
      <w:r w:rsidRPr="00A2610D">
        <w:rPr>
          <w:rFonts w:ascii="Times New Roman" w:hAnsi="Times New Roman"/>
          <w:sz w:val="24"/>
          <w:szCs w:val="24"/>
        </w:rPr>
        <w:t>ultidimensional partial least squares</w:t>
      </w:r>
      <w:r w:rsidRPr="00A2610D">
        <w:rPr>
          <w:rFonts w:ascii="Times New Roman" w:hAnsi="Times New Roman" w:hint="eastAsia"/>
          <w:sz w:val="24"/>
          <w:szCs w:val="24"/>
        </w:rPr>
        <w:t xml:space="preserve">; </w:t>
      </w:r>
    </w:p>
    <w:p w:rsidR="00825000" w:rsidRPr="00A2610D" w:rsidRDefault="00ED0BE1" w:rsidP="00A2610D">
      <w:pPr>
        <w:widowControl/>
        <w:spacing w:line="360" w:lineRule="auto"/>
        <w:jc w:val="left"/>
        <w:rPr>
          <w:rFonts w:ascii="Times New Roman" w:hAnsi="Times New Roman"/>
          <w:sz w:val="24"/>
          <w:szCs w:val="24"/>
        </w:rPr>
      </w:pPr>
      <w:r w:rsidRPr="00A2610D">
        <w:rPr>
          <w:rFonts w:ascii="Times New Roman" w:hAnsi="Times New Roman" w:hint="eastAsia"/>
          <w:sz w:val="24"/>
          <w:szCs w:val="24"/>
        </w:rPr>
        <w:t xml:space="preserve">LAR: </w:t>
      </w:r>
      <w:r w:rsidRPr="00A2610D">
        <w:rPr>
          <w:rFonts w:ascii="Times New Roman" w:hAnsi="Times New Roman"/>
          <w:sz w:val="24"/>
          <w:szCs w:val="24"/>
        </w:rPr>
        <w:t>Lasso Regression</w:t>
      </w:r>
      <w:r w:rsidRPr="00A2610D">
        <w:rPr>
          <w:rFonts w:ascii="Times New Roman" w:hAnsi="Times New Roman" w:hint="eastAsia"/>
          <w:sz w:val="24"/>
          <w:szCs w:val="24"/>
        </w:rPr>
        <w:t>; iPLS: i</w:t>
      </w:r>
      <w:r w:rsidRPr="00A2610D">
        <w:rPr>
          <w:rFonts w:ascii="Times New Roman" w:hAnsi="Times New Roman"/>
          <w:sz w:val="24"/>
          <w:szCs w:val="24"/>
        </w:rPr>
        <w:t>nterval partial least squares</w:t>
      </w:r>
    </w:p>
    <w:sectPr w:rsidR="00825000" w:rsidRPr="00A2610D" w:rsidSect="00825000">
      <w:footerReference w:type="default" r:id="rId11"/>
      <w:pgSz w:w="11906" w:h="16838"/>
      <w:pgMar w:top="1440" w:right="1800" w:bottom="1440" w:left="1558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35F70" w:rsidRDefault="00135F70" w:rsidP="00825000">
      <w:r>
        <w:separator/>
      </w:r>
    </w:p>
  </w:endnote>
  <w:endnote w:type="continuationSeparator" w:id="1">
    <w:p w:rsidR="00135F70" w:rsidRDefault="00135F70" w:rsidP="0082500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4728797"/>
      <w:docPartObj>
        <w:docPartGallery w:val="AutoText"/>
      </w:docPartObj>
    </w:sdtPr>
    <w:sdtContent>
      <w:p w:rsidR="00825000" w:rsidRDefault="00A34995">
        <w:pPr>
          <w:pStyle w:val="a4"/>
          <w:jc w:val="center"/>
        </w:pPr>
        <w:r w:rsidRPr="00A34995">
          <w:fldChar w:fldCharType="begin"/>
        </w:r>
        <w:r w:rsidR="00ED0BE1">
          <w:instrText xml:space="preserve"> PAGE   \* MERGEFORMAT </w:instrText>
        </w:r>
        <w:r w:rsidRPr="00A34995">
          <w:fldChar w:fldCharType="separate"/>
        </w:r>
        <w:r w:rsidR="0071760F" w:rsidRPr="0071760F">
          <w:rPr>
            <w:noProof/>
            <w:lang w:val="zh-CN"/>
          </w:rPr>
          <w:t>7</w:t>
        </w:r>
        <w:r>
          <w:rPr>
            <w:lang w:val="zh-CN"/>
          </w:rPr>
          <w:fldChar w:fldCharType="end"/>
        </w:r>
      </w:p>
    </w:sdtContent>
  </w:sdt>
  <w:p w:rsidR="00825000" w:rsidRDefault="00825000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35F70" w:rsidRDefault="00135F70" w:rsidP="00825000">
      <w:r>
        <w:separator/>
      </w:r>
    </w:p>
  </w:footnote>
  <w:footnote w:type="continuationSeparator" w:id="1">
    <w:p w:rsidR="00135F70" w:rsidRDefault="00135F70" w:rsidP="00825000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15:person w15:author="libq201406@163.com">
    <w15:presenceInfo w15:providerId="None" w15:userId="libq201406@163.com"/>
  </w15:person>
  <w15:person w15:author="琼">
    <w15:presenceInfo w15:providerId="WPS Office" w15:userId="1088334707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ectrochimica Acta A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/ENLayout&gt;"/>
    <w:docVar w:name="EN.Libraries" w:val="&lt;Libraries&gt;&lt;item db-id=&quot;a0r2t0t0iftddjexv5ovvp5rvrer0vefr5d0&quot;&gt;My EndNote Library&lt;record-ids&gt;&lt;item&gt;14&lt;/item&gt;&lt;item&gt;24&lt;/item&gt;&lt;item&gt;25&lt;/item&gt;&lt;item&gt;26&lt;/item&gt;&lt;item&gt;28&lt;/item&gt;&lt;item&gt;29&lt;/item&gt;&lt;item&gt;30&lt;/item&gt;&lt;/record-ids&gt;&lt;/item&gt;&lt;/Libraries&gt;"/>
  </w:docVars>
  <w:rsids>
    <w:rsidRoot w:val="002E4BF1"/>
    <w:rsid w:val="000024F8"/>
    <w:rsid w:val="00005A8A"/>
    <w:rsid w:val="00005E26"/>
    <w:rsid w:val="0000726F"/>
    <w:rsid w:val="00012BFD"/>
    <w:rsid w:val="00013409"/>
    <w:rsid w:val="0001602C"/>
    <w:rsid w:val="00022B1A"/>
    <w:rsid w:val="0002373D"/>
    <w:rsid w:val="000308AE"/>
    <w:rsid w:val="000308EF"/>
    <w:rsid w:val="00030F51"/>
    <w:rsid w:val="00033D65"/>
    <w:rsid w:val="00034241"/>
    <w:rsid w:val="00042675"/>
    <w:rsid w:val="00044F47"/>
    <w:rsid w:val="00053D01"/>
    <w:rsid w:val="00055EA1"/>
    <w:rsid w:val="00061543"/>
    <w:rsid w:val="000624BB"/>
    <w:rsid w:val="0006796F"/>
    <w:rsid w:val="00070808"/>
    <w:rsid w:val="00070F07"/>
    <w:rsid w:val="00072ECA"/>
    <w:rsid w:val="000740CA"/>
    <w:rsid w:val="00076753"/>
    <w:rsid w:val="0008045A"/>
    <w:rsid w:val="00080E21"/>
    <w:rsid w:val="00090487"/>
    <w:rsid w:val="000915DC"/>
    <w:rsid w:val="000A3121"/>
    <w:rsid w:val="000A31E3"/>
    <w:rsid w:val="000A42D0"/>
    <w:rsid w:val="000B4254"/>
    <w:rsid w:val="000C27FB"/>
    <w:rsid w:val="000C2BA6"/>
    <w:rsid w:val="000C35EA"/>
    <w:rsid w:val="000C380F"/>
    <w:rsid w:val="000C47D1"/>
    <w:rsid w:val="000C5A76"/>
    <w:rsid w:val="000C6C04"/>
    <w:rsid w:val="000D6A88"/>
    <w:rsid w:val="000E74B5"/>
    <w:rsid w:val="000E7B5A"/>
    <w:rsid w:val="000F421D"/>
    <w:rsid w:val="000F429E"/>
    <w:rsid w:val="000F50C5"/>
    <w:rsid w:val="000F585F"/>
    <w:rsid w:val="000F6E85"/>
    <w:rsid w:val="001018E4"/>
    <w:rsid w:val="00104D26"/>
    <w:rsid w:val="00107A3B"/>
    <w:rsid w:val="001121DF"/>
    <w:rsid w:val="00113A6A"/>
    <w:rsid w:val="00114853"/>
    <w:rsid w:val="001225B5"/>
    <w:rsid w:val="00125358"/>
    <w:rsid w:val="001275BA"/>
    <w:rsid w:val="00127C55"/>
    <w:rsid w:val="00134B21"/>
    <w:rsid w:val="00135F70"/>
    <w:rsid w:val="001420C7"/>
    <w:rsid w:val="00142EC1"/>
    <w:rsid w:val="00145E0B"/>
    <w:rsid w:val="0015216F"/>
    <w:rsid w:val="00155181"/>
    <w:rsid w:val="00160AE1"/>
    <w:rsid w:val="00161C59"/>
    <w:rsid w:val="001669C4"/>
    <w:rsid w:val="00167512"/>
    <w:rsid w:val="001723D3"/>
    <w:rsid w:val="0017276E"/>
    <w:rsid w:val="00172E12"/>
    <w:rsid w:val="00180720"/>
    <w:rsid w:val="00180E79"/>
    <w:rsid w:val="00181CC4"/>
    <w:rsid w:val="00184EF5"/>
    <w:rsid w:val="00185174"/>
    <w:rsid w:val="00186A92"/>
    <w:rsid w:val="0018777E"/>
    <w:rsid w:val="0019231B"/>
    <w:rsid w:val="0019504F"/>
    <w:rsid w:val="001950FB"/>
    <w:rsid w:val="001A2454"/>
    <w:rsid w:val="001A32ED"/>
    <w:rsid w:val="001A35DF"/>
    <w:rsid w:val="001A603E"/>
    <w:rsid w:val="001A6BF1"/>
    <w:rsid w:val="001B031C"/>
    <w:rsid w:val="001B1A52"/>
    <w:rsid w:val="001B1E6C"/>
    <w:rsid w:val="001B5955"/>
    <w:rsid w:val="001C02B2"/>
    <w:rsid w:val="001C0B49"/>
    <w:rsid w:val="001C0B78"/>
    <w:rsid w:val="001C11A4"/>
    <w:rsid w:val="001C19A1"/>
    <w:rsid w:val="001D33C6"/>
    <w:rsid w:val="001D3C40"/>
    <w:rsid w:val="001D3ECF"/>
    <w:rsid w:val="001D4C2B"/>
    <w:rsid w:val="001D6C32"/>
    <w:rsid w:val="001D6F9B"/>
    <w:rsid w:val="001E2A8D"/>
    <w:rsid w:val="001E4FE1"/>
    <w:rsid w:val="001E799C"/>
    <w:rsid w:val="001F2ABE"/>
    <w:rsid w:val="001F3E2E"/>
    <w:rsid w:val="0020016E"/>
    <w:rsid w:val="0020105E"/>
    <w:rsid w:val="00211D5F"/>
    <w:rsid w:val="0021403D"/>
    <w:rsid w:val="00214444"/>
    <w:rsid w:val="00216E44"/>
    <w:rsid w:val="002267BE"/>
    <w:rsid w:val="00230035"/>
    <w:rsid w:val="00230314"/>
    <w:rsid w:val="00231B04"/>
    <w:rsid w:val="00231CEE"/>
    <w:rsid w:val="0023657D"/>
    <w:rsid w:val="00236A94"/>
    <w:rsid w:val="00237974"/>
    <w:rsid w:val="002414BB"/>
    <w:rsid w:val="0024235E"/>
    <w:rsid w:val="00243B3A"/>
    <w:rsid w:val="002451ED"/>
    <w:rsid w:val="00247A6E"/>
    <w:rsid w:val="00255880"/>
    <w:rsid w:val="00255D68"/>
    <w:rsid w:val="00264AA5"/>
    <w:rsid w:val="002765EE"/>
    <w:rsid w:val="002847BA"/>
    <w:rsid w:val="0028526F"/>
    <w:rsid w:val="002872FD"/>
    <w:rsid w:val="0029079D"/>
    <w:rsid w:val="002959BA"/>
    <w:rsid w:val="002A0141"/>
    <w:rsid w:val="002A2594"/>
    <w:rsid w:val="002A3764"/>
    <w:rsid w:val="002B09E9"/>
    <w:rsid w:val="002B0A1B"/>
    <w:rsid w:val="002B2C77"/>
    <w:rsid w:val="002B518E"/>
    <w:rsid w:val="002B5EE3"/>
    <w:rsid w:val="002B6B91"/>
    <w:rsid w:val="002C3F6F"/>
    <w:rsid w:val="002E0E81"/>
    <w:rsid w:val="002E0FD0"/>
    <w:rsid w:val="002E1CBA"/>
    <w:rsid w:val="002E2C34"/>
    <w:rsid w:val="002E4BF1"/>
    <w:rsid w:val="002E4E59"/>
    <w:rsid w:val="002E5808"/>
    <w:rsid w:val="002F47F0"/>
    <w:rsid w:val="002F4830"/>
    <w:rsid w:val="002F5A7F"/>
    <w:rsid w:val="002F726E"/>
    <w:rsid w:val="002F7478"/>
    <w:rsid w:val="00302A9D"/>
    <w:rsid w:val="00304429"/>
    <w:rsid w:val="00306332"/>
    <w:rsid w:val="003064BD"/>
    <w:rsid w:val="0030796B"/>
    <w:rsid w:val="00311358"/>
    <w:rsid w:val="0031561C"/>
    <w:rsid w:val="003165AF"/>
    <w:rsid w:val="0031663C"/>
    <w:rsid w:val="00320CC2"/>
    <w:rsid w:val="0032236E"/>
    <w:rsid w:val="00323AE1"/>
    <w:rsid w:val="003243C7"/>
    <w:rsid w:val="00325644"/>
    <w:rsid w:val="00331722"/>
    <w:rsid w:val="00336EB6"/>
    <w:rsid w:val="0034259E"/>
    <w:rsid w:val="00345E3A"/>
    <w:rsid w:val="0034724A"/>
    <w:rsid w:val="00350121"/>
    <w:rsid w:val="003509A2"/>
    <w:rsid w:val="00351683"/>
    <w:rsid w:val="00351B5B"/>
    <w:rsid w:val="00351DB8"/>
    <w:rsid w:val="00353068"/>
    <w:rsid w:val="00355AC2"/>
    <w:rsid w:val="00357605"/>
    <w:rsid w:val="00361DD1"/>
    <w:rsid w:val="00363F9D"/>
    <w:rsid w:val="00365339"/>
    <w:rsid w:val="003674D4"/>
    <w:rsid w:val="00367CDD"/>
    <w:rsid w:val="00374F8C"/>
    <w:rsid w:val="00377A7C"/>
    <w:rsid w:val="00386D7A"/>
    <w:rsid w:val="003878D1"/>
    <w:rsid w:val="00390560"/>
    <w:rsid w:val="00397E43"/>
    <w:rsid w:val="003A0539"/>
    <w:rsid w:val="003A3FD9"/>
    <w:rsid w:val="003A5612"/>
    <w:rsid w:val="003A5C2F"/>
    <w:rsid w:val="003B003D"/>
    <w:rsid w:val="003C2B38"/>
    <w:rsid w:val="003C3911"/>
    <w:rsid w:val="003C3B8D"/>
    <w:rsid w:val="003C6034"/>
    <w:rsid w:val="003C6682"/>
    <w:rsid w:val="003D15E6"/>
    <w:rsid w:val="003D67DE"/>
    <w:rsid w:val="003E13AD"/>
    <w:rsid w:val="003E16AB"/>
    <w:rsid w:val="003F2510"/>
    <w:rsid w:val="003F7CDB"/>
    <w:rsid w:val="00400C84"/>
    <w:rsid w:val="00400D83"/>
    <w:rsid w:val="004024A8"/>
    <w:rsid w:val="0040324E"/>
    <w:rsid w:val="004044A7"/>
    <w:rsid w:val="00410468"/>
    <w:rsid w:val="0041492A"/>
    <w:rsid w:val="00423B33"/>
    <w:rsid w:val="0042575B"/>
    <w:rsid w:val="00426C07"/>
    <w:rsid w:val="004312C6"/>
    <w:rsid w:val="00435229"/>
    <w:rsid w:val="0043662A"/>
    <w:rsid w:val="0044359E"/>
    <w:rsid w:val="0044363A"/>
    <w:rsid w:val="00447D3B"/>
    <w:rsid w:val="00450654"/>
    <w:rsid w:val="00455CF2"/>
    <w:rsid w:val="00456526"/>
    <w:rsid w:val="004604BB"/>
    <w:rsid w:val="00460A78"/>
    <w:rsid w:val="0046172A"/>
    <w:rsid w:val="00463EBF"/>
    <w:rsid w:val="00466883"/>
    <w:rsid w:val="00473157"/>
    <w:rsid w:val="00473CAF"/>
    <w:rsid w:val="00477DF4"/>
    <w:rsid w:val="00477E2C"/>
    <w:rsid w:val="00484A42"/>
    <w:rsid w:val="0048505F"/>
    <w:rsid w:val="00486369"/>
    <w:rsid w:val="004874F8"/>
    <w:rsid w:val="004906C1"/>
    <w:rsid w:val="00491998"/>
    <w:rsid w:val="004922C8"/>
    <w:rsid w:val="00496100"/>
    <w:rsid w:val="004A190A"/>
    <w:rsid w:val="004A28B4"/>
    <w:rsid w:val="004A4A2C"/>
    <w:rsid w:val="004A6608"/>
    <w:rsid w:val="004B2397"/>
    <w:rsid w:val="004B2BCA"/>
    <w:rsid w:val="004B556B"/>
    <w:rsid w:val="004B7126"/>
    <w:rsid w:val="004B7355"/>
    <w:rsid w:val="004C2196"/>
    <w:rsid w:val="004C2838"/>
    <w:rsid w:val="004D2578"/>
    <w:rsid w:val="004D5013"/>
    <w:rsid w:val="004D6952"/>
    <w:rsid w:val="004E17FF"/>
    <w:rsid w:val="004E469F"/>
    <w:rsid w:val="004E4DBA"/>
    <w:rsid w:val="004E5259"/>
    <w:rsid w:val="004F0377"/>
    <w:rsid w:val="004F30C8"/>
    <w:rsid w:val="004F3262"/>
    <w:rsid w:val="004F5CA2"/>
    <w:rsid w:val="004F61FC"/>
    <w:rsid w:val="004F79CD"/>
    <w:rsid w:val="004F7CBC"/>
    <w:rsid w:val="005039BC"/>
    <w:rsid w:val="00510B2C"/>
    <w:rsid w:val="00511451"/>
    <w:rsid w:val="0051256C"/>
    <w:rsid w:val="00513F25"/>
    <w:rsid w:val="00515B4C"/>
    <w:rsid w:val="00521AF4"/>
    <w:rsid w:val="0052458B"/>
    <w:rsid w:val="00524E63"/>
    <w:rsid w:val="0052695B"/>
    <w:rsid w:val="00526E3C"/>
    <w:rsid w:val="0053090A"/>
    <w:rsid w:val="00530CA1"/>
    <w:rsid w:val="005310A7"/>
    <w:rsid w:val="00533AF9"/>
    <w:rsid w:val="00537DFB"/>
    <w:rsid w:val="005430A8"/>
    <w:rsid w:val="005430FE"/>
    <w:rsid w:val="00543C80"/>
    <w:rsid w:val="005464E3"/>
    <w:rsid w:val="00554499"/>
    <w:rsid w:val="005557D4"/>
    <w:rsid w:val="0055589F"/>
    <w:rsid w:val="005652EF"/>
    <w:rsid w:val="00573927"/>
    <w:rsid w:val="0057428F"/>
    <w:rsid w:val="00574C70"/>
    <w:rsid w:val="005753B6"/>
    <w:rsid w:val="00575A55"/>
    <w:rsid w:val="00582CF6"/>
    <w:rsid w:val="00583275"/>
    <w:rsid w:val="00586BAD"/>
    <w:rsid w:val="00587828"/>
    <w:rsid w:val="00591339"/>
    <w:rsid w:val="0059332A"/>
    <w:rsid w:val="00593AF1"/>
    <w:rsid w:val="00593C02"/>
    <w:rsid w:val="00595719"/>
    <w:rsid w:val="00595BDC"/>
    <w:rsid w:val="005973FE"/>
    <w:rsid w:val="005975B7"/>
    <w:rsid w:val="005A0230"/>
    <w:rsid w:val="005A140B"/>
    <w:rsid w:val="005A276D"/>
    <w:rsid w:val="005A2C31"/>
    <w:rsid w:val="005A4EDC"/>
    <w:rsid w:val="005A7AAF"/>
    <w:rsid w:val="005B0667"/>
    <w:rsid w:val="005B5722"/>
    <w:rsid w:val="005C036D"/>
    <w:rsid w:val="005C3485"/>
    <w:rsid w:val="005C4200"/>
    <w:rsid w:val="005C6F27"/>
    <w:rsid w:val="005D2270"/>
    <w:rsid w:val="005D2839"/>
    <w:rsid w:val="005D3502"/>
    <w:rsid w:val="005D709D"/>
    <w:rsid w:val="005D77AD"/>
    <w:rsid w:val="005E1138"/>
    <w:rsid w:val="005E1F75"/>
    <w:rsid w:val="005E2C7A"/>
    <w:rsid w:val="005E63F7"/>
    <w:rsid w:val="005E6868"/>
    <w:rsid w:val="005E70DA"/>
    <w:rsid w:val="005E7927"/>
    <w:rsid w:val="005F0F5E"/>
    <w:rsid w:val="005F5259"/>
    <w:rsid w:val="00604A3B"/>
    <w:rsid w:val="00611396"/>
    <w:rsid w:val="00611D0B"/>
    <w:rsid w:val="006124A7"/>
    <w:rsid w:val="006140B0"/>
    <w:rsid w:val="00616836"/>
    <w:rsid w:val="00622F05"/>
    <w:rsid w:val="006246C3"/>
    <w:rsid w:val="00626475"/>
    <w:rsid w:val="006307F2"/>
    <w:rsid w:val="00631890"/>
    <w:rsid w:val="00632DFB"/>
    <w:rsid w:val="00633C35"/>
    <w:rsid w:val="0063464E"/>
    <w:rsid w:val="00634D7D"/>
    <w:rsid w:val="00634D86"/>
    <w:rsid w:val="00634E66"/>
    <w:rsid w:val="00635A60"/>
    <w:rsid w:val="00644074"/>
    <w:rsid w:val="006505F3"/>
    <w:rsid w:val="00653679"/>
    <w:rsid w:val="00655A9D"/>
    <w:rsid w:val="00657A73"/>
    <w:rsid w:val="00660732"/>
    <w:rsid w:val="00665D36"/>
    <w:rsid w:val="00666A7D"/>
    <w:rsid w:val="00671028"/>
    <w:rsid w:val="00672C81"/>
    <w:rsid w:val="00673784"/>
    <w:rsid w:val="0068060A"/>
    <w:rsid w:val="00680967"/>
    <w:rsid w:val="00681977"/>
    <w:rsid w:val="006861C5"/>
    <w:rsid w:val="00687D93"/>
    <w:rsid w:val="00692505"/>
    <w:rsid w:val="006A7288"/>
    <w:rsid w:val="006A7423"/>
    <w:rsid w:val="006B27E8"/>
    <w:rsid w:val="006B2CF7"/>
    <w:rsid w:val="006B2E53"/>
    <w:rsid w:val="006B2FF4"/>
    <w:rsid w:val="006B59D5"/>
    <w:rsid w:val="006B6EA8"/>
    <w:rsid w:val="006C2DCB"/>
    <w:rsid w:val="006C46BD"/>
    <w:rsid w:val="006C58A9"/>
    <w:rsid w:val="006F23B1"/>
    <w:rsid w:val="006F28A9"/>
    <w:rsid w:val="006F2F1E"/>
    <w:rsid w:val="006F4989"/>
    <w:rsid w:val="006F691F"/>
    <w:rsid w:val="007005B4"/>
    <w:rsid w:val="007045FB"/>
    <w:rsid w:val="007072A4"/>
    <w:rsid w:val="00707EBA"/>
    <w:rsid w:val="00712087"/>
    <w:rsid w:val="0071340A"/>
    <w:rsid w:val="0071760F"/>
    <w:rsid w:val="0071781A"/>
    <w:rsid w:val="00720D33"/>
    <w:rsid w:val="00724BAE"/>
    <w:rsid w:val="007266A3"/>
    <w:rsid w:val="00730895"/>
    <w:rsid w:val="00731CCA"/>
    <w:rsid w:val="00736424"/>
    <w:rsid w:val="00736D20"/>
    <w:rsid w:val="00737906"/>
    <w:rsid w:val="00741094"/>
    <w:rsid w:val="00742737"/>
    <w:rsid w:val="00743CE5"/>
    <w:rsid w:val="0074602A"/>
    <w:rsid w:val="00756751"/>
    <w:rsid w:val="00756F8A"/>
    <w:rsid w:val="00761300"/>
    <w:rsid w:val="00761CC1"/>
    <w:rsid w:val="007639F5"/>
    <w:rsid w:val="007713EF"/>
    <w:rsid w:val="007724FB"/>
    <w:rsid w:val="0077359D"/>
    <w:rsid w:val="007739E3"/>
    <w:rsid w:val="00773C1E"/>
    <w:rsid w:val="007753F4"/>
    <w:rsid w:val="007768ED"/>
    <w:rsid w:val="007772E3"/>
    <w:rsid w:val="0077782A"/>
    <w:rsid w:val="0078171E"/>
    <w:rsid w:val="00781953"/>
    <w:rsid w:val="0078658F"/>
    <w:rsid w:val="00790427"/>
    <w:rsid w:val="00791763"/>
    <w:rsid w:val="00795321"/>
    <w:rsid w:val="0079595C"/>
    <w:rsid w:val="00797264"/>
    <w:rsid w:val="007A49C0"/>
    <w:rsid w:val="007A5431"/>
    <w:rsid w:val="007A7224"/>
    <w:rsid w:val="007B2334"/>
    <w:rsid w:val="007B2D5D"/>
    <w:rsid w:val="007B4B37"/>
    <w:rsid w:val="007B67AD"/>
    <w:rsid w:val="007B78C7"/>
    <w:rsid w:val="007C0FB5"/>
    <w:rsid w:val="007C2144"/>
    <w:rsid w:val="007C5E40"/>
    <w:rsid w:val="007D42BF"/>
    <w:rsid w:val="007D5000"/>
    <w:rsid w:val="007E084C"/>
    <w:rsid w:val="007E0D55"/>
    <w:rsid w:val="007F2501"/>
    <w:rsid w:val="007F2776"/>
    <w:rsid w:val="007F4954"/>
    <w:rsid w:val="00804FAF"/>
    <w:rsid w:val="008053DF"/>
    <w:rsid w:val="008078BA"/>
    <w:rsid w:val="00810860"/>
    <w:rsid w:val="00811CF0"/>
    <w:rsid w:val="008141BA"/>
    <w:rsid w:val="00814BC2"/>
    <w:rsid w:val="00820DAF"/>
    <w:rsid w:val="00825000"/>
    <w:rsid w:val="00830792"/>
    <w:rsid w:val="00831B7E"/>
    <w:rsid w:val="00834AB4"/>
    <w:rsid w:val="00840918"/>
    <w:rsid w:val="0084255C"/>
    <w:rsid w:val="00854CA9"/>
    <w:rsid w:val="00855D47"/>
    <w:rsid w:val="008563E0"/>
    <w:rsid w:val="00856C5C"/>
    <w:rsid w:val="00860AE8"/>
    <w:rsid w:val="0086326D"/>
    <w:rsid w:val="00866B00"/>
    <w:rsid w:val="008713ED"/>
    <w:rsid w:val="0087153D"/>
    <w:rsid w:val="008717BF"/>
    <w:rsid w:val="00872C7E"/>
    <w:rsid w:val="00874D49"/>
    <w:rsid w:val="00875FA5"/>
    <w:rsid w:val="00884139"/>
    <w:rsid w:val="008850A9"/>
    <w:rsid w:val="00885A53"/>
    <w:rsid w:val="0088639C"/>
    <w:rsid w:val="0088710C"/>
    <w:rsid w:val="008910F4"/>
    <w:rsid w:val="00895CE2"/>
    <w:rsid w:val="008A129D"/>
    <w:rsid w:val="008A23DD"/>
    <w:rsid w:val="008B2860"/>
    <w:rsid w:val="008C1495"/>
    <w:rsid w:val="008C16E5"/>
    <w:rsid w:val="008C4093"/>
    <w:rsid w:val="008C4357"/>
    <w:rsid w:val="008D274D"/>
    <w:rsid w:val="008D3726"/>
    <w:rsid w:val="008D3A0A"/>
    <w:rsid w:val="008D6DEA"/>
    <w:rsid w:val="008E02FA"/>
    <w:rsid w:val="008E09FE"/>
    <w:rsid w:val="008E0CDE"/>
    <w:rsid w:val="008E1FA8"/>
    <w:rsid w:val="008E35FF"/>
    <w:rsid w:val="008E4E36"/>
    <w:rsid w:val="008E4F8E"/>
    <w:rsid w:val="00900F09"/>
    <w:rsid w:val="00903F54"/>
    <w:rsid w:val="0090534C"/>
    <w:rsid w:val="0090748D"/>
    <w:rsid w:val="00911E89"/>
    <w:rsid w:val="00914EFD"/>
    <w:rsid w:val="0091635C"/>
    <w:rsid w:val="0092243B"/>
    <w:rsid w:val="00924B25"/>
    <w:rsid w:val="0092598D"/>
    <w:rsid w:val="00926E45"/>
    <w:rsid w:val="009271A1"/>
    <w:rsid w:val="009278F4"/>
    <w:rsid w:val="0093143D"/>
    <w:rsid w:val="0093476E"/>
    <w:rsid w:val="00937D65"/>
    <w:rsid w:val="00940A7F"/>
    <w:rsid w:val="0095092F"/>
    <w:rsid w:val="009518FC"/>
    <w:rsid w:val="0095274B"/>
    <w:rsid w:val="0095740C"/>
    <w:rsid w:val="00960B10"/>
    <w:rsid w:val="009619BD"/>
    <w:rsid w:val="00973D13"/>
    <w:rsid w:val="00974D05"/>
    <w:rsid w:val="00977214"/>
    <w:rsid w:val="00984A2E"/>
    <w:rsid w:val="00990C7A"/>
    <w:rsid w:val="009924FA"/>
    <w:rsid w:val="009933D1"/>
    <w:rsid w:val="009939B3"/>
    <w:rsid w:val="009960B4"/>
    <w:rsid w:val="00997BE1"/>
    <w:rsid w:val="009A0A28"/>
    <w:rsid w:val="009A120C"/>
    <w:rsid w:val="009A3560"/>
    <w:rsid w:val="009A4E6B"/>
    <w:rsid w:val="009A4F3C"/>
    <w:rsid w:val="009B2356"/>
    <w:rsid w:val="009B3972"/>
    <w:rsid w:val="009B55B2"/>
    <w:rsid w:val="009C378D"/>
    <w:rsid w:val="009C5D3F"/>
    <w:rsid w:val="009C7F4E"/>
    <w:rsid w:val="009D12F7"/>
    <w:rsid w:val="009D243B"/>
    <w:rsid w:val="009D448B"/>
    <w:rsid w:val="009D4575"/>
    <w:rsid w:val="009D5147"/>
    <w:rsid w:val="009D6266"/>
    <w:rsid w:val="009D6482"/>
    <w:rsid w:val="009D7316"/>
    <w:rsid w:val="009E1964"/>
    <w:rsid w:val="009E1EB6"/>
    <w:rsid w:val="009E2A0D"/>
    <w:rsid w:val="009E570F"/>
    <w:rsid w:val="009E59B0"/>
    <w:rsid w:val="009F1147"/>
    <w:rsid w:val="00A0050C"/>
    <w:rsid w:val="00A057B2"/>
    <w:rsid w:val="00A13CD9"/>
    <w:rsid w:val="00A22766"/>
    <w:rsid w:val="00A2610D"/>
    <w:rsid w:val="00A26860"/>
    <w:rsid w:val="00A30B1B"/>
    <w:rsid w:val="00A31EA6"/>
    <w:rsid w:val="00A33111"/>
    <w:rsid w:val="00A34995"/>
    <w:rsid w:val="00A35FA9"/>
    <w:rsid w:val="00A36D7E"/>
    <w:rsid w:val="00A37AC7"/>
    <w:rsid w:val="00A37FEE"/>
    <w:rsid w:val="00A4226F"/>
    <w:rsid w:val="00A45219"/>
    <w:rsid w:val="00A50DCA"/>
    <w:rsid w:val="00A51B0D"/>
    <w:rsid w:val="00A6227B"/>
    <w:rsid w:val="00A62389"/>
    <w:rsid w:val="00A639DE"/>
    <w:rsid w:val="00A67610"/>
    <w:rsid w:val="00A71B9E"/>
    <w:rsid w:val="00A725FC"/>
    <w:rsid w:val="00A76B33"/>
    <w:rsid w:val="00A7764A"/>
    <w:rsid w:val="00A9151F"/>
    <w:rsid w:val="00A929F9"/>
    <w:rsid w:val="00AA041B"/>
    <w:rsid w:val="00AA2624"/>
    <w:rsid w:val="00AA3A06"/>
    <w:rsid w:val="00AA42C7"/>
    <w:rsid w:val="00AA6A57"/>
    <w:rsid w:val="00AB1182"/>
    <w:rsid w:val="00AB1B94"/>
    <w:rsid w:val="00AB2D33"/>
    <w:rsid w:val="00AB3BD0"/>
    <w:rsid w:val="00AB47A7"/>
    <w:rsid w:val="00AB4FBC"/>
    <w:rsid w:val="00AC1806"/>
    <w:rsid w:val="00AD242D"/>
    <w:rsid w:val="00AD30B1"/>
    <w:rsid w:val="00AD5F65"/>
    <w:rsid w:val="00AD64E5"/>
    <w:rsid w:val="00AD66A6"/>
    <w:rsid w:val="00AE2A5D"/>
    <w:rsid w:val="00AE709D"/>
    <w:rsid w:val="00AF0165"/>
    <w:rsid w:val="00AF039B"/>
    <w:rsid w:val="00AF1C89"/>
    <w:rsid w:val="00AF2D9F"/>
    <w:rsid w:val="00AF34AA"/>
    <w:rsid w:val="00AF5C21"/>
    <w:rsid w:val="00AF7721"/>
    <w:rsid w:val="00B00A87"/>
    <w:rsid w:val="00B00B72"/>
    <w:rsid w:val="00B11832"/>
    <w:rsid w:val="00B1440C"/>
    <w:rsid w:val="00B148ED"/>
    <w:rsid w:val="00B27F10"/>
    <w:rsid w:val="00B303FD"/>
    <w:rsid w:val="00B32438"/>
    <w:rsid w:val="00B35F25"/>
    <w:rsid w:val="00B37D18"/>
    <w:rsid w:val="00B37DD9"/>
    <w:rsid w:val="00B45ABC"/>
    <w:rsid w:val="00B464C4"/>
    <w:rsid w:val="00B466C9"/>
    <w:rsid w:val="00B50EEE"/>
    <w:rsid w:val="00B5542B"/>
    <w:rsid w:val="00B57EFA"/>
    <w:rsid w:val="00B620BF"/>
    <w:rsid w:val="00B65B3C"/>
    <w:rsid w:val="00B667BB"/>
    <w:rsid w:val="00B66B61"/>
    <w:rsid w:val="00B73D7D"/>
    <w:rsid w:val="00B761AE"/>
    <w:rsid w:val="00B812C8"/>
    <w:rsid w:val="00B81570"/>
    <w:rsid w:val="00B8291C"/>
    <w:rsid w:val="00B837AB"/>
    <w:rsid w:val="00B932D5"/>
    <w:rsid w:val="00B94A42"/>
    <w:rsid w:val="00B9651C"/>
    <w:rsid w:val="00BA086A"/>
    <w:rsid w:val="00BA6753"/>
    <w:rsid w:val="00BB06CD"/>
    <w:rsid w:val="00BB3767"/>
    <w:rsid w:val="00BB6F4E"/>
    <w:rsid w:val="00BC161C"/>
    <w:rsid w:val="00BC3353"/>
    <w:rsid w:val="00BC35FE"/>
    <w:rsid w:val="00BC457F"/>
    <w:rsid w:val="00BC5133"/>
    <w:rsid w:val="00BC752A"/>
    <w:rsid w:val="00BD39C7"/>
    <w:rsid w:val="00BD3A51"/>
    <w:rsid w:val="00BD56D7"/>
    <w:rsid w:val="00BE08C7"/>
    <w:rsid w:val="00BE58EB"/>
    <w:rsid w:val="00BE5A67"/>
    <w:rsid w:val="00BF475F"/>
    <w:rsid w:val="00BF56DE"/>
    <w:rsid w:val="00BF66A7"/>
    <w:rsid w:val="00C00C42"/>
    <w:rsid w:val="00C01342"/>
    <w:rsid w:val="00C063A5"/>
    <w:rsid w:val="00C065AF"/>
    <w:rsid w:val="00C11F66"/>
    <w:rsid w:val="00C14D41"/>
    <w:rsid w:val="00C15C37"/>
    <w:rsid w:val="00C179C3"/>
    <w:rsid w:val="00C26B48"/>
    <w:rsid w:val="00C30122"/>
    <w:rsid w:val="00C32939"/>
    <w:rsid w:val="00C32C28"/>
    <w:rsid w:val="00C33C34"/>
    <w:rsid w:val="00C35083"/>
    <w:rsid w:val="00C37708"/>
    <w:rsid w:val="00C4718A"/>
    <w:rsid w:val="00C47B10"/>
    <w:rsid w:val="00C543CC"/>
    <w:rsid w:val="00C54530"/>
    <w:rsid w:val="00C55949"/>
    <w:rsid w:val="00C57A89"/>
    <w:rsid w:val="00C6389B"/>
    <w:rsid w:val="00C703A3"/>
    <w:rsid w:val="00C7203F"/>
    <w:rsid w:val="00C741B5"/>
    <w:rsid w:val="00C74981"/>
    <w:rsid w:val="00C823E2"/>
    <w:rsid w:val="00C872CC"/>
    <w:rsid w:val="00C87772"/>
    <w:rsid w:val="00CA5060"/>
    <w:rsid w:val="00CA591A"/>
    <w:rsid w:val="00CB1FE9"/>
    <w:rsid w:val="00CB24FB"/>
    <w:rsid w:val="00CB6035"/>
    <w:rsid w:val="00CB60F4"/>
    <w:rsid w:val="00CC197B"/>
    <w:rsid w:val="00CC7158"/>
    <w:rsid w:val="00CD269E"/>
    <w:rsid w:val="00CD2D18"/>
    <w:rsid w:val="00CE1091"/>
    <w:rsid w:val="00CE1D28"/>
    <w:rsid w:val="00CE41BB"/>
    <w:rsid w:val="00CE700D"/>
    <w:rsid w:val="00CE701C"/>
    <w:rsid w:val="00CE72F8"/>
    <w:rsid w:val="00CF112C"/>
    <w:rsid w:val="00CF32FC"/>
    <w:rsid w:val="00CF3583"/>
    <w:rsid w:val="00CF5A0B"/>
    <w:rsid w:val="00D038DA"/>
    <w:rsid w:val="00D06CE9"/>
    <w:rsid w:val="00D14754"/>
    <w:rsid w:val="00D225E9"/>
    <w:rsid w:val="00D22EB9"/>
    <w:rsid w:val="00D230EE"/>
    <w:rsid w:val="00D25161"/>
    <w:rsid w:val="00D27E83"/>
    <w:rsid w:val="00D3106A"/>
    <w:rsid w:val="00D3143D"/>
    <w:rsid w:val="00D326D8"/>
    <w:rsid w:val="00D37054"/>
    <w:rsid w:val="00D403C5"/>
    <w:rsid w:val="00D40B25"/>
    <w:rsid w:val="00D44E27"/>
    <w:rsid w:val="00D4743A"/>
    <w:rsid w:val="00D47767"/>
    <w:rsid w:val="00D47B08"/>
    <w:rsid w:val="00D47BCA"/>
    <w:rsid w:val="00D55DF1"/>
    <w:rsid w:val="00D64F18"/>
    <w:rsid w:val="00D73C04"/>
    <w:rsid w:val="00D74E5E"/>
    <w:rsid w:val="00D773F4"/>
    <w:rsid w:val="00D813AB"/>
    <w:rsid w:val="00D813CA"/>
    <w:rsid w:val="00D85715"/>
    <w:rsid w:val="00D90062"/>
    <w:rsid w:val="00D92362"/>
    <w:rsid w:val="00D93AB7"/>
    <w:rsid w:val="00DA0817"/>
    <w:rsid w:val="00DA08C8"/>
    <w:rsid w:val="00DA28B5"/>
    <w:rsid w:val="00DB01EA"/>
    <w:rsid w:val="00DB0A0E"/>
    <w:rsid w:val="00DB2733"/>
    <w:rsid w:val="00DB3662"/>
    <w:rsid w:val="00DB4E5B"/>
    <w:rsid w:val="00DC0411"/>
    <w:rsid w:val="00DC0C63"/>
    <w:rsid w:val="00DC211C"/>
    <w:rsid w:val="00DD0DBE"/>
    <w:rsid w:val="00DD5BA9"/>
    <w:rsid w:val="00DD6A89"/>
    <w:rsid w:val="00DE17A0"/>
    <w:rsid w:val="00DE1E55"/>
    <w:rsid w:val="00DE3FC9"/>
    <w:rsid w:val="00DF000A"/>
    <w:rsid w:val="00DF076B"/>
    <w:rsid w:val="00DF17B7"/>
    <w:rsid w:val="00DF2ABD"/>
    <w:rsid w:val="00DF51E0"/>
    <w:rsid w:val="00DF5CF8"/>
    <w:rsid w:val="00DF7F1C"/>
    <w:rsid w:val="00E031E2"/>
    <w:rsid w:val="00E059F7"/>
    <w:rsid w:val="00E16D67"/>
    <w:rsid w:val="00E20880"/>
    <w:rsid w:val="00E21CA4"/>
    <w:rsid w:val="00E2569D"/>
    <w:rsid w:val="00E27707"/>
    <w:rsid w:val="00E2771B"/>
    <w:rsid w:val="00E279B8"/>
    <w:rsid w:val="00E31B8A"/>
    <w:rsid w:val="00E33D56"/>
    <w:rsid w:val="00E34717"/>
    <w:rsid w:val="00E360EB"/>
    <w:rsid w:val="00E441E3"/>
    <w:rsid w:val="00E44787"/>
    <w:rsid w:val="00E459B9"/>
    <w:rsid w:val="00E52F50"/>
    <w:rsid w:val="00E533DA"/>
    <w:rsid w:val="00E54A4A"/>
    <w:rsid w:val="00E579DE"/>
    <w:rsid w:val="00E62B82"/>
    <w:rsid w:val="00E65B9C"/>
    <w:rsid w:val="00E65BBF"/>
    <w:rsid w:val="00E66AD2"/>
    <w:rsid w:val="00E66CB2"/>
    <w:rsid w:val="00E67F14"/>
    <w:rsid w:val="00E72F90"/>
    <w:rsid w:val="00E732EA"/>
    <w:rsid w:val="00E73507"/>
    <w:rsid w:val="00E76E73"/>
    <w:rsid w:val="00E86D88"/>
    <w:rsid w:val="00E96E72"/>
    <w:rsid w:val="00EA1E04"/>
    <w:rsid w:val="00EA347A"/>
    <w:rsid w:val="00EA38EC"/>
    <w:rsid w:val="00EA41B2"/>
    <w:rsid w:val="00EA49E2"/>
    <w:rsid w:val="00EA4ABD"/>
    <w:rsid w:val="00EA658A"/>
    <w:rsid w:val="00EB0696"/>
    <w:rsid w:val="00EB2205"/>
    <w:rsid w:val="00EB3E1A"/>
    <w:rsid w:val="00EB458C"/>
    <w:rsid w:val="00EB798E"/>
    <w:rsid w:val="00EB7B86"/>
    <w:rsid w:val="00EC0B5D"/>
    <w:rsid w:val="00EC1A99"/>
    <w:rsid w:val="00EC318B"/>
    <w:rsid w:val="00EC3A63"/>
    <w:rsid w:val="00EC3DEB"/>
    <w:rsid w:val="00EC49FE"/>
    <w:rsid w:val="00EC5F7C"/>
    <w:rsid w:val="00ED0BE1"/>
    <w:rsid w:val="00ED0C86"/>
    <w:rsid w:val="00ED1262"/>
    <w:rsid w:val="00ED43BA"/>
    <w:rsid w:val="00ED5AC6"/>
    <w:rsid w:val="00EE0243"/>
    <w:rsid w:val="00EE4630"/>
    <w:rsid w:val="00EE535E"/>
    <w:rsid w:val="00EF07AC"/>
    <w:rsid w:val="00EF0A96"/>
    <w:rsid w:val="00EF6B89"/>
    <w:rsid w:val="00EF7E59"/>
    <w:rsid w:val="00F00273"/>
    <w:rsid w:val="00F04092"/>
    <w:rsid w:val="00F058A0"/>
    <w:rsid w:val="00F07C7F"/>
    <w:rsid w:val="00F179C5"/>
    <w:rsid w:val="00F205AD"/>
    <w:rsid w:val="00F32352"/>
    <w:rsid w:val="00F3349F"/>
    <w:rsid w:val="00F36384"/>
    <w:rsid w:val="00F36408"/>
    <w:rsid w:val="00F366E8"/>
    <w:rsid w:val="00F370C2"/>
    <w:rsid w:val="00F43F72"/>
    <w:rsid w:val="00F5003A"/>
    <w:rsid w:val="00F51B21"/>
    <w:rsid w:val="00F51D15"/>
    <w:rsid w:val="00F55EF2"/>
    <w:rsid w:val="00F578AC"/>
    <w:rsid w:val="00F60F48"/>
    <w:rsid w:val="00F6141D"/>
    <w:rsid w:val="00F65239"/>
    <w:rsid w:val="00F768FD"/>
    <w:rsid w:val="00F77A17"/>
    <w:rsid w:val="00F81A90"/>
    <w:rsid w:val="00F831A1"/>
    <w:rsid w:val="00F835FF"/>
    <w:rsid w:val="00F90E81"/>
    <w:rsid w:val="00F92A4E"/>
    <w:rsid w:val="00F92E50"/>
    <w:rsid w:val="00FA04E1"/>
    <w:rsid w:val="00FA2300"/>
    <w:rsid w:val="00FA331C"/>
    <w:rsid w:val="00FA35FE"/>
    <w:rsid w:val="00FB061E"/>
    <w:rsid w:val="00FB0798"/>
    <w:rsid w:val="00FB14B6"/>
    <w:rsid w:val="00FB4E8C"/>
    <w:rsid w:val="00FC1549"/>
    <w:rsid w:val="00FC382A"/>
    <w:rsid w:val="00FC3923"/>
    <w:rsid w:val="00FD35C7"/>
    <w:rsid w:val="00FD3B9F"/>
    <w:rsid w:val="00FD72EC"/>
    <w:rsid w:val="00FE0293"/>
    <w:rsid w:val="00FE4D89"/>
    <w:rsid w:val="00FE7A6C"/>
    <w:rsid w:val="00FF0FB5"/>
    <w:rsid w:val="00FF344B"/>
    <w:rsid w:val="00FF3ED5"/>
    <w:rsid w:val="08F83341"/>
    <w:rsid w:val="093649AD"/>
    <w:rsid w:val="0DF742D9"/>
    <w:rsid w:val="13123F62"/>
    <w:rsid w:val="149D02A7"/>
    <w:rsid w:val="1BD96D16"/>
    <w:rsid w:val="1CA23B0B"/>
    <w:rsid w:val="21F9672C"/>
    <w:rsid w:val="232D65C7"/>
    <w:rsid w:val="2F1310CC"/>
    <w:rsid w:val="3B935BDE"/>
    <w:rsid w:val="3F544FC2"/>
    <w:rsid w:val="43210EF3"/>
    <w:rsid w:val="49321A84"/>
    <w:rsid w:val="49A91C4E"/>
    <w:rsid w:val="5D4E7ECF"/>
    <w:rsid w:val="61A97FEC"/>
    <w:rsid w:val="6CA81A71"/>
    <w:rsid w:val="73875225"/>
    <w:rsid w:val="74C25BA6"/>
    <w:rsid w:val="78754901"/>
    <w:rsid w:val="7BDA39F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semiHidden="0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Balloon Text" w:qFormat="1"/>
    <w:lsdException w:name="Table Grid" w:semiHidden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List Paragraph" w:semiHidden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25000"/>
    <w:pPr>
      <w:widowControl w:val="0"/>
      <w:jc w:val="both"/>
    </w:pPr>
    <w:rPr>
      <w:rFonts w:ascii="Calibri" w:eastAsia="宋体" w:hAnsi="Calibri" w:cs="Times New Roman"/>
      <w:kern w:val="2"/>
      <w:sz w:val="21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qFormat/>
    <w:rsid w:val="0082500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82500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Char1"/>
    <w:uiPriority w:val="99"/>
    <w:semiHidden/>
    <w:unhideWhenUsed/>
    <w:qFormat/>
    <w:rsid w:val="0082500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6">
    <w:name w:val="Table Grid"/>
    <w:basedOn w:val="a1"/>
    <w:uiPriority w:val="99"/>
    <w:unhideWhenUsed/>
    <w:qFormat/>
    <w:rsid w:val="00825000"/>
    <w:pPr>
      <w:widowControl w:val="0"/>
      <w:jc w:val="both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7">
    <w:name w:val="Emphasis"/>
    <w:basedOn w:val="a0"/>
    <w:uiPriority w:val="20"/>
    <w:qFormat/>
    <w:rsid w:val="00825000"/>
    <w:rPr>
      <w:i/>
      <w:iCs/>
    </w:rPr>
  </w:style>
  <w:style w:type="character" w:styleId="a8">
    <w:name w:val="Hyperlink"/>
    <w:basedOn w:val="a0"/>
    <w:uiPriority w:val="99"/>
    <w:unhideWhenUsed/>
    <w:qFormat/>
    <w:rsid w:val="00825000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Char"/>
    <w:qFormat/>
    <w:rsid w:val="00825000"/>
    <w:pPr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825000"/>
    <w:rPr>
      <w:rFonts w:ascii="Calibri" w:eastAsia="宋体" w:hAnsi="Calibri" w:cs="Calibri"/>
      <w:kern w:val="2"/>
      <w:szCs w:val="21"/>
    </w:rPr>
  </w:style>
  <w:style w:type="paragraph" w:customStyle="1" w:styleId="EndNoteBibliography">
    <w:name w:val="EndNote Bibliography"/>
    <w:basedOn w:val="a"/>
    <w:link w:val="EndNoteBibliographyChar"/>
    <w:qFormat/>
    <w:rsid w:val="00825000"/>
    <w:rPr>
      <w:rFonts w:cs="Calibri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825000"/>
    <w:rPr>
      <w:rFonts w:ascii="Calibri" w:eastAsia="宋体" w:hAnsi="Calibri" w:cs="Calibri"/>
      <w:kern w:val="2"/>
      <w:szCs w:val="21"/>
    </w:rPr>
  </w:style>
  <w:style w:type="character" w:customStyle="1" w:styleId="Char">
    <w:name w:val="批注框文本 Char"/>
    <w:basedOn w:val="a0"/>
    <w:link w:val="a3"/>
    <w:uiPriority w:val="99"/>
    <w:semiHidden/>
    <w:qFormat/>
    <w:rsid w:val="00825000"/>
    <w:rPr>
      <w:rFonts w:ascii="Calibri" w:eastAsia="宋体" w:hAnsi="Calibri" w:cs="Times New Roman"/>
      <w:kern w:val="2"/>
      <w:sz w:val="18"/>
      <w:szCs w:val="18"/>
    </w:rPr>
  </w:style>
  <w:style w:type="character" w:customStyle="1" w:styleId="Char1">
    <w:name w:val="页眉 Char"/>
    <w:basedOn w:val="a0"/>
    <w:link w:val="a5"/>
    <w:uiPriority w:val="99"/>
    <w:semiHidden/>
    <w:qFormat/>
    <w:rsid w:val="00825000"/>
    <w:rPr>
      <w:rFonts w:ascii="Calibri" w:eastAsia="宋体" w:hAnsi="Calibri" w:cs="Times New Roman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825000"/>
    <w:rPr>
      <w:rFonts w:ascii="Calibri" w:eastAsia="宋体" w:hAnsi="Calibri" w:cs="Times New Roman"/>
      <w:kern w:val="2"/>
      <w:sz w:val="18"/>
      <w:szCs w:val="18"/>
    </w:rPr>
  </w:style>
  <w:style w:type="paragraph" w:styleId="a9">
    <w:name w:val="List Paragraph"/>
    <w:basedOn w:val="a"/>
    <w:uiPriority w:val="99"/>
    <w:unhideWhenUsed/>
    <w:qFormat/>
    <w:rsid w:val="00825000"/>
    <w:pPr>
      <w:ind w:firstLineChars="200" w:firstLine="420"/>
    </w:pPr>
  </w:style>
  <w:style w:type="table" w:customStyle="1" w:styleId="1">
    <w:name w:val="网格型1"/>
    <w:basedOn w:val="a1"/>
    <w:uiPriority w:val="99"/>
    <w:qFormat/>
    <w:rsid w:val="00825000"/>
    <w:pPr>
      <w:widowControl w:val="0"/>
      <w:jc w:val="both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uiPriority w:val="99"/>
    <w:qFormat/>
    <w:rsid w:val="00825000"/>
    <w:pPr>
      <w:widowControl w:val="0"/>
      <w:jc w:val="both"/>
    </w:pPr>
    <w:rPr>
      <w:rFonts w:ascii="Times New Roman" w:eastAsia="Times New Roman" w:hAnsi="Times New Roman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SupplementaryMaterial">
    <w:name w:val="Supplementary Material"/>
    <w:basedOn w:val="aa"/>
    <w:next w:val="aa"/>
    <w:qFormat/>
    <w:rsid w:val="00DE1E55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a">
    <w:name w:val="Title"/>
    <w:basedOn w:val="a"/>
    <w:next w:val="a"/>
    <w:link w:val="Char2"/>
    <w:uiPriority w:val="10"/>
    <w:qFormat/>
    <w:rsid w:val="00DE1E55"/>
    <w:pPr>
      <w:spacing w:before="240" w:after="60"/>
      <w:jc w:val="center"/>
      <w:outlineLvl w:val="0"/>
    </w:pPr>
    <w:rPr>
      <w:rFonts w:asciiTheme="majorHAnsi" w:hAnsiTheme="majorHAnsi" w:cstheme="majorBidi"/>
      <w:b/>
      <w:bCs/>
      <w:sz w:val="32"/>
      <w:szCs w:val="32"/>
    </w:rPr>
  </w:style>
  <w:style w:type="character" w:customStyle="1" w:styleId="Char2">
    <w:name w:val="标题 Char"/>
    <w:basedOn w:val="a0"/>
    <w:link w:val="aa"/>
    <w:uiPriority w:val="10"/>
    <w:rsid w:val="00DE1E55"/>
    <w:rPr>
      <w:rFonts w:asciiTheme="majorHAnsi" w:eastAsia="宋体" w:hAnsiTheme="majorHAnsi" w:cstheme="majorBidi"/>
      <w:b/>
      <w:bCs/>
      <w:kern w:val="2"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7181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microsoft.com/office/2007/relationships/stylesWithEffects" Target="stylesWithEffect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microsoft.com/office/2011/relationships/people" Target="people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7D33107B-42CB-4E40-A50B-D40562D46E33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070</TotalTime>
  <Pages>7</Pages>
  <Words>498</Words>
  <Characters>2842</Characters>
  <Application>Microsoft Office Word</Application>
  <DocSecurity>0</DocSecurity>
  <Lines>23</Lines>
  <Paragraphs>6</Paragraphs>
  <ScaleCrop>false</ScaleCrop>
  <Company/>
  <LinksUpToDate>false</LinksUpToDate>
  <CharactersWithSpaces>33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b21cn</dc:creator>
  <cp:lastModifiedBy>libq201406@163.com</cp:lastModifiedBy>
  <cp:revision>105</cp:revision>
  <dcterms:created xsi:type="dcterms:W3CDTF">2021-09-09T11:55:00Z</dcterms:created>
  <dcterms:modified xsi:type="dcterms:W3CDTF">2022-07-01T10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D91F820479EF4007977E3ECF8B92AEF9</vt:lpwstr>
  </property>
</Properties>
</file>